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7B90E" w14:textId="77777777" w:rsidR="00B36E9C" w:rsidRPr="00FA1FA4" w:rsidRDefault="00B36E9C" w:rsidP="00B36E9C">
      <w:pPr>
        <w:spacing w:beforeLines="50" w:before="120"/>
        <w:rPr>
          <w:b/>
          <w:bCs/>
          <w:sz w:val="32"/>
          <w:szCs w:val="32"/>
        </w:rPr>
      </w:pPr>
      <w:r w:rsidRPr="00FA1FA4">
        <w:rPr>
          <w:b/>
          <w:bCs/>
          <w:sz w:val="32"/>
          <w:szCs w:val="32"/>
        </w:rPr>
        <w:t xml:space="preserve">Supplemental Materials for </w:t>
      </w:r>
    </w:p>
    <w:p w14:paraId="7D830561" w14:textId="77777777" w:rsidR="00B36E9C" w:rsidRDefault="00B36E9C" w:rsidP="00B36E9C">
      <w:pPr>
        <w:spacing w:beforeLines="50" w:before="120"/>
        <w:rPr>
          <w:b/>
          <w:bCs/>
          <w:sz w:val="28"/>
          <w:szCs w:val="28"/>
        </w:rPr>
      </w:pPr>
    </w:p>
    <w:p w14:paraId="4E27D28B" w14:textId="77777777" w:rsidR="00B36E9C" w:rsidRDefault="00B36E9C" w:rsidP="00B36E9C">
      <w:pPr>
        <w:adjustRightInd w:val="0"/>
        <w:snapToGrid w:val="0"/>
        <w:spacing w:before="24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4"/>
        </w:rPr>
        <w:t xml:space="preserve">Estimating causes of out-of-hospital deaths in China: application of </w:t>
      </w:r>
      <w:proofErr w:type="spellStart"/>
      <w:r>
        <w:rPr>
          <w:rFonts w:ascii="Arial" w:hAnsi="Arial" w:cs="Arial"/>
          <w:b/>
          <w:sz w:val="28"/>
          <w:szCs w:val="24"/>
        </w:rPr>
        <w:t>SmartVA</w:t>
      </w:r>
      <w:proofErr w:type="spellEnd"/>
      <w:r>
        <w:rPr>
          <w:rFonts w:ascii="Arial" w:hAnsi="Arial" w:cs="Arial"/>
          <w:b/>
          <w:sz w:val="28"/>
          <w:szCs w:val="24"/>
        </w:rPr>
        <w:t xml:space="preserve"> methods</w:t>
      </w:r>
    </w:p>
    <w:p w14:paraId="0C4F2F70" w14:textId="6FB93A58" w:rsidR="00B36E9C" w:rsidRPr="00B36E9C" w:rsidRDefault="00B36E9C" w:rsidP="00B36E9C">
      <w:pPr>
        <w:spacing w:beforeLines="50" w:before="120"/>
        <w:rPr>
          <w:b/>
          <w:bCs/>
          <w:sz w:val="28"/>
          <w:szCs w:val="28"/>
          <w:lang w:eastAsia="zh-CN"/>
        </w:rPr>
      </w:pPr>
    </w:p>
    <w:p w14:paraId="54DB9DA0" w14:textId="77777777" w:rsidR="00B36E9C" w:rsidRPr="00881639" w:rsidRDefault="00B36E9C" w:rsidP="00B36E9C">
      <w:pPr>
        <w:spacing w:beforeLines="50" w:before="120"/>
        <w:rPr>
          <w:lang w:eastAsia="zh-CN"/>
        </w:rPr>
      </w:pPr>
    </w:p>
    <w:bookmarkStart w:id="0" w:name="_Toc62201979" w:displacedByCustomXml="next"/>
    <w:bookmarkStart w:id="1" w:name="_Toc55545502" w:displacedByCustomXml="next"/>
    <w:bookmarkStart w:id="2" w:name="_Toc55341722" w:displacedByCustomXml="next"/>
    <w:bookmarkStart w:id="3" w:name="_Toc49199969" w:displacedByCustomXml="next"/>
    <w:bookmarkStart w:id="4" w:name="_Toc45786567" w:displacedByCustomXml="next"/>
    <w:bookmarkStart w:id="5" w:name="_Toc49192864" w:displacedByCustomXml="next"/>
    <w:bookmarkStart w:id="6" w:name="_Toc49194241" w:displacedByCustomXml="next"/>
    <w:bookmarkStart w:id="7" w:name="_Toc55314679" w:displacedByCustomXml="next"/>
    <w:sdt>
      <w:sdtPr>
        <w:rPr>
          <w:rFonts w:asciiTheme="minorHAnsi" w:hAnsiTheme="minorHAnsi" w:cstheme="minorBidi"/>
          <w:b/>
          <w:bCs/>
          <w:sz w:val="20"/>
          <w:szCs w:val="22"/>
          <w:lang w:val="zh-CN" w:eastAsia="zh-CN"/>
        </w:rPr>
        <w:id w:val="15197281"/>
        <w:docPartObj>
          <w:docPartGallery w:val="Table of Contents"/>
          <w:docPartUnique/>
        </w:docPartObj>
      </w:sdtPr>
      <w:sdtEndPr>
        <w:rPr>
          <w:b w:val="0"/>
          <w:bCs w:val="0"/>
          <w:sz w:val="22"/>
          <w:lang w:eastAsia="en-US"/>
        </w:rPr>
      </w:sdtEndPr>
      <w:sdtContent>
        <w:bookmarkEnd w:id="7" w:displacedByCustomXml="prev"/>
        <w:bookmarkEnd w:id="6" w:displacedByCustomXml="prev"/>
        <w:bookmarkEnd w:id="5" w:displacedByCustomXml="prev"/>
        <w:bookmarkEnd w:id="4" w:displacedByCustomXml="prev"/>
        <w:bookmarkEnd w:id="3" w:displacedByCustomXml="prev"/>
        <w:bookmarkEnd w:id="2" w:displacedByCustomXml="prev"/>
        <w:bookmarkEnd w:id="1" w:displacedByCustomXml="prev"/>
        <w:bookmarkEnd w:id="0" w:displacedByCustomXml="prev"/>
        <w:p w14:paraId="25DACFDC" w14:textId="6B41F0FE" w:rsidR="003237F0" w:rsidRDefault="00B36E9C">
          <w:pPr>
            <w:pStyle w:val="TOC1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r>
            <w:rPr>
              <w:kern w:val="32"/>
              <w:szCs w:val="24"/>
            </w:rPr>
            <w:fldChar w:fldCharType="begin"/>
          </w:r>
          <w:r>
            <w:instrText xml:space="preserve"> TOC \o "1-3" \h \z \u </w:instrText>
          </w:r>
          <w:r>
            <w:rPr>
              <w:kern w:val="32"/>
              <w:szCs w:val="24"/>
            </w:rPr>
            <w:fldChar w:fldCharType="separate"/>
          </w:r>
          <w:hyperlink w:anchor="_Toc64300202" w:history="1"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>Appendix</w:t>
            </w:r>
            <w:r w:rsidR="003237F0">
              <w:rPr>
                <w:noProof/>
                <w:webHidden/>
              </w:rPr>
              <w:tab/>
            </w:r>
            <w:r w:rsidR="003237F0">
              <w:rPr>
                <w:noProof/>
                <w:webHidden/>
              </w:rPr>
              <w:fldChar w:fldCharType="begin"/>
            </w:r>
            <w:r w:rsidR="003237F0">
              <w:rPr>
                <w:noProof/>
                <w:webHidden/>
              </w:rPr>
              <w:instrText xml:space="preserve"> PAGEREF _Toc64300202 \h </w:instrText>
            </w:r>
            <w:r w:rsidR="003237F0">
              <w:rPr>
                <w:noProof/>
                <w:webHidden/>
              </w:rPr>
            </w:r>
            <w:r w:rsidR="003237F0">
              <w:rPr>
                <w:noProof/>
                <w:webHidden/>
              </w:rPr>
              <w:fldChar w:fldCharType="separate"/>
            </w:r>
            <w:r w:rsidR="003237F0">
              <w:rPr>
                <w:noProof/>
                <w:webHidden/>
              </w:rPr>
              <w:t>2</w:t>
            </w:r>
            <w:r w:rsidR="003237F0">
              <w:rPr>
                <w:noProof/>
                <w:webHidden/>
              </w:rPr>
              <w:fldChar w:fldCharType="end"/>
            </w:r>
          </w:hyperlink>
        </w:p>
        <w:p w14:paraId="566501B0" w14:textId="0A39C4A2" w:rsidR="003237F0" w:rsidRDefault="00234F38"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64300203" w:history="1"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Appendix </w:t>
            </w:r>
            <w:r w:rsidR="003237F0" w:rsidRPr="008D1F62">
              <w:rPr>
                <w:rStyle w:val="a8"/>
                <w:rFonts w:ascii="宋体" w:eastAsia="宋体" w:hAnsi="宋体" w:cs="宋体"/>
                <w:noProof/>
                <w:lang w:eastAsia="zh-CN"/>
              </w:rPr>
              <w:t>Ⅰ</w:t>
            </w:r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 Gross Regional Product (GRP), urbanization rate, and life expectancy of the 9 pilot provinces</w:t>
            </w:r>
            <w:r w:rsidR="003237F0">
              <w:rPr>
                <w:noProof/>
                <w:webHidden/>
              </w:rPr>
              <w:tab/>
            </w:r>
            <w:r w:rsidR="003237F0">
              <w:rPr>
                <w:noProof/>
                <w:webHidden/>
              </w:rPr>
              <w:fldChar w:fldCharType="begin"/>
            </w:r>
            <w:r w:rsidR="003237F0">
              <w:rPr>
                <w:noProof/>
                <w:webHidden/>
              </w:rPr>
              <w:instrText xml:space="preserve"> PAGEREF _Toc64300203 \h </w:instrText>
            </w:r>
            <w:r w:rsidR="003237F0">
              <w:rPr>
                <w:noProof/>
                <w:webHidden/>
              </w:rPr>
            </w:r>
            <w:r w:rsidR="003237F0">
              <w:rPr>
                <w:noProof/>
                <w:webHidden/>
              </w:rPr>
              <w:fldChar w:fldCharType="separate"/>
            </w:r>
            <w:r w:rsidR="003237F0">
              <w:rPr>
                <w:noProof/>
                <w:webHidden/>
              </w:rPr>
              <w:t>2</w:t>
            </w:r>
            <w:r w:rsidR="003237F0">
              <w:rPr>
                <w:noProof/>
                <w:webHidden/>
              </w:rPr>
              <w:fldChar w:fldCharType="end"/>
            </w:r>
          </w:hyperlink>
        </w:p>
        <w:p w14:paraId="7BFEA3D0" w14:textId="26F7D09D" w:rsidR="003237F0" w:rsidRDefault="00234F38"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64300204" w:history="1"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Appendix </w:t>
            </w:r>
            <w:r w:rsidR="003237F0" w:rsidRPr="008D1F62">
              <w:rPr>
                <w:rStyle w:val="a8"/>
                <w:rFonts w:ascii="宋体" w:eastAsia="宋体" w:hAnsi="宋体" w:cs="宋体" w:hint="eastAsia"/>
                <w:noProof/>
                <w:lang w:eastAsia="zh-CN"/>
              </w:rPr>
              <w:t>Ⅱ</w:t>
            </w:r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 SmartVA Interview results from 9 pilot Provinces, 22 Districts between 2017 and 2018</w:t>
            </w:r>
            <w:r w:rsidR="003237F0">
              <w:rPr>
                <w:noProof/>
                <w:webHidden/>
              </w:rPr>
              <w:tab/>
            </w:r>
            <w:r w:rsidR="003237F0">
              <w:rPr>
                <w:noProof/>
                <w:webHidden/>
              </w:rPr>
              <w:fldChar w:fldCharType="begin"/>
            </w:r>
            <w:r w:rsidR="003237F0">
              <w:rPr>
                <w:noProof/>
                <w:webHidden/>
              </w:rPr>
              <w:instrText xml:space="preserve"> PAGEREF _Toc64300204 \h </w:instrText>
            </w:r>
            <w:r w:rsidR="003237F0">
              <w:rPr>
                <w:noProof/>
                <w:webHidden/>
              </w:rPr>
            </w:r>
            <w:r w:rsidR="003237F0">
              <w:rPr>
                <w:noProof/>
                <w:webHidden/>
              </w:rPr>
              <w:fldChar w:fldCharType="separate"/>
            </w:r>
            <w:r w:rsidR="003237F0">
              <w:rPr>
                <w:noProof/>
                <w:webHidden/>
              </w:rPr>
              <w:t>3</w:t>
            </w:r>
            <w:r w:rsidR="003237F0">
              <w:rPr>
                <w:noProof/>
                <w:webHidden/>
              </w:rPr>
              <w:fldChar w:fldCharType="end"/>
            </w:r>
          </w:hyperlink>
        </w:p>
        <w:p w14:paraId="72DF4B76" w14:textId="27131925" w:rsidR="003237F0" w:rsidRDefault="00234F38"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64300205" w:history="1"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Appendix </w:t>
            </w:r>
            <w:r w:rsidR="003237F0" w:rsidRPr="008D1F62">
              <w:rPr>
                <w:rStyle w:val="a8"/>
                <w:rFonts w:ascii="宋体" w:eastAsia="宋体" w:hAnsi="宋体" w:cs="宋体" w:hint="eastAsia"/>
                <w:noProof/>
                <w:lang w:eastAsia="zh-CN"/>
              </w:rPr>
              <w:t>Ⅲ</w:t>
            </w:r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 The distribution of adult deaths from SmartVA and DSP, by sex ,age groups and urben-rural (%)</w:t>
            </w:r>
            <w:r w:rsidR="003237F0">
              <w:rPr>
                <w:noProof/>
                <w:webHidden/>
              </w:rPr>
              <w:tab/>
            </w:r>
            <w:r w:rsidR="003237F0">
              <w:rPr>
                <w:noProof/>
                <w:webHidden/>
              </w:rPr>
              <w:fldChar w:fldCharType="begin"/>
            </w:r>
            <w:r w:rsidR="003237F0">
              <w:rPr>
                <w:noProof/>
                <w:webHidden/>
              </w:rPr>
              <w:instrText xml:space="preserve"> PAGEREF _Toc64300205 \h </w:instrText>
            </w:r>
            <w:r w:rsidR="003237F0">
              <w:rPr>
                <w:noProof/>
                <w:webHidden/>
              </w:rPr>
            </w:r>
            <w:r w:rsidR="003237F0">
              <w:rPr>
                <w:noProof/>
                <w:webHidden/>
              </w:rPr>
              <w:fldChar w:fldCharType="separate"/>
            </w:r>
            <w:r w:rsidR="003237F0">
              <w:rPr>
                <w:noProof/>
                <w:webHidden/>
              </w:rPr>
              <w:t>4</w:t>
            </w:r>
            <w:r w:rsidR="003237F0">
              <w:rPr>
                <w:noProof/>
                <w:webHidden/>
              </w:rPr>
              <w:fldChar w:fldCharType="end"/>
            </w:r>
          </w:hyperlink>
        </w:p>
        <w:p w14:paraId="7B5ED318" w14:textId="69026405" w:rsidR="003237F0" w:rsidRDefault="00234F38"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64300206" w:history="1"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Appendix </w:t>
            </w:r>
            <w:r w:rsidR="003237F0" w:rsidRPr="008D1F62">
              <w:rPr>
                <w:rStyle w:val="a8"/>
                <w:rFonts w:ascii="宋体" w:eastAsia="宋体" w:hAnsi="宋体" w:cs="宋体" w:hint="eastAsia"/>
                <w:noProof/>
                <w:lang w:eastAsia="zh-CN"/>
              </w:rPr>
              <w:t>Ⅳ</w:t>
            </w:r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 The distribution of adult deaths from determined and undetermined cause of death by sex and age groups (%)</w:t>
            </w:r>
            <w:r w:rsidR="003237F0">
              <w:rPr>
                <w:noProof/>
                <w:webHidden/>
              </w:rPr>
              <w:tab/>
            </w:r>
            <w:r w:rsidR="003237F0">
              <w:rPr>
                <w:noProof/>
                <w:webHidden/>
              </w:rPr>
              <w:fldChar w:fldCharType="begin"/>
            </w:r>
            <w:r w:rsidR="003237F0">
              <w:rPr>
                <w:noProof/>
                <w:webHidden/>
              </w:rPr>
              <w:instrText xml:space="preserve"> PAGEREF _Toc64300206 \h </w:instrText>
            </w:r>
            <w:r w:rsidR="003237F0">
              <w:rPr>
                <w:noProof/>
                <w:webHidden/>
              </w:rPr>
            </w:r>
            <w:r w:rsidR="003237F0">
              <w:rPr>
                <w:noProof/>
                <w:webHidden/>
              </w:rPr>
              <w:fldChar w:fldCharType="separate"/>
            </w:r>
            <w:r w:rsidR="003237F0">
              <w:rPr>
                <w:noProof/>
                <w:webHidden/>
              </w:rPr>
              <w:t>5</w:t>
            </w:r>
            <w:r w:rsidR="003237F0">
              <w:rPr>
                <w:noProof/>
                <w:webHidden/>
              </w:rPr>
              <w:fldChar w:fldCharType="end"/>
            </w:r>
          </w:hyperlink>
        </w:p>
        <w:p w14:paraId="7FD528D7" w14:textId="3B87953F" w:rsidR="003237F0" w:rsidRDefault="00234F38"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64300207" w:history="1"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Appendix </w:t>
            </w:r>
            <w:r w:rsidR="003237F0" w:rsidRPr="008D1F62">
              <w:rPr>
                <w:rStyle w:val="a8"/>
                <w:rFonts w:ascii="宋体" w:eastAsia="宋体" w:hAnsi="宋体" w:cs="宋体" w:hint="eastAsia"/>
                <w:noProof/>
                <w:lang w:eastAsia="zh-CN"/>
              </w:rPr>
              <w:t>Ⅴ</w:t>
            </w:r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 xml:space="preserve"> Percent of a</w:t>
            </w:r>
            <w:r w:rsidR="003237F0" w:rsidRPr="008D1F62">
              <w:rPr>
                <w:rStyle w:val="a8"/>
                <w:rFonts w:ascii="Arial" w:hAnsi="Arial" w:cs="Arial"/>
                <w:noProof/>
              </w:rPr>
              <w:t xml:space="preserve">dult deaths due to the five leading causes of death and undetermined causes </w:t>
            </w:r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>between</w:t>
            </w:r>
            <w:r w:rsidR="003237F0" w:rsidRPr="008D1F62">
              <w:rPr>
                <w:rStyle w:val="a8"/>
                <w:rFonts w:ascii="Arial" w:hAnsi="Arial" w:cs="Arial"/>
                <w:noProof/>
              </w:rPr>
              <w:t xml:space="preserve"> S</w:t>
            </w:r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>mart</w:t>
            </w:r>
            <w:r w:rsidR="003237F0" w:rsidRPr="008D1F62">
              <w:rPr>
                <w:rStyle w:val="a8"/>
                <w:rFonts w:ascii="Arial" w:hAnsi="Arial" w:cs="Arial"/>
                <w:noProof/>
              </w:rPr>
              <w:t xml:space="preserve">VA </w:t>
            </w:r>
            <w:r w:rsidR="003237F0" w:rsidRPr="008D1F62">
              <w:rPr>
                <w:rStyle w:val="a8"/>
                <w:rFonts w:ascii="Arial" w:hAnsi="Arial" w:cs="Arial"/>
                <w:noProof/>
                <w:lang w:eastAsia="zh-CN"/>
              </w:rPr>
              <w:t>and GBD for China</w:t>
            </w:r>
            <w:r w:rsidR="003237F0">
              <w:rPr>
                <w:noProof/>
                <w:webHidden/>
              </w:rPr>
              <w:tab/>
            </w:r>
            <w:r w:rsidR="003237F0">
              <w:rPr>
                <w:noProof/>
                <w:webHidden/>
              </w:rPr>
              <w:fldChar w:fldCharType="begin"/>
            </w:r>
            <w:r w:rsidR="003237F0">
              <w:rPr>
                <w:noProof/>
                <w:webHidden/>
              </w:rPr>
              <w:instrText xml:space="preserve"> PAGEREF _Toc64300207 \h </w:instrText>
            </w:r>
            <w:r w:rsidR="003237F0">
              <w:rPr>
                <w:noProof/>
                <w:webHidden/>
              </w:rPr>
            </w:r>
            <w:r w:rsidR="003237F0">
              <w:rPr>
                <w:noProof/>
                <w:webHidden/>
              </w:rPr>
              <w:fldChar w:fldCharType="separate"/>
            </w:r>
            <w:r w:rsidR="003237F0">
              <w:rPr>
                <w:noProof/>
                <w:webHidden/>
              </w:rPr>
              <w:t>6</w:t>
            </w:r>
            <w:r w:rsidR="003237F0">
              <w:rPr>
                <w:noProof/>
                <w:webHidden/>
              </w:rPr>
              <w:fldChar w:fldCharType="end"/>
            </w:r>
          </w:hyperlink>
        </w:p>
        <w:p w14:paraId="35B06E8F" w14:textId="2F8CBA51" w:rsidR="00B36E9C" w:rsidRDefault="00B36E9C" w:rsidP="00B36E9C">
          <w:pPr>
            <w:spacing w:line="360" w:lineRule="auto"/>
            <w:jc w:val="center"/>
            <w:rPr>
              <w:lang w:val="zh-CN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74E41D68" w14:textId="77777777" w:rsidR="00B36E9C" w:rsidRDefault="00B36E9C" w:rsidP="00B36E9C">
      <w:pPr>
        <w:spacing w:line="360" w:lineRule="auto"/>
        <w:jc w:val="center"/>
        <w:rPr>
          <w:rFonts w:ascii="Arial" w:eastAsia="Arial Unicode MS" w:hAnsi="Arial" w:cs="Arial"/>
          <w:sz w:val="24"/>
          <w:szCs w:val="24"/>
          <w:lang w:val="en-US" w:eastAsia="zh-CN"/>
        </w:rPr>
        <w:sectPr w:rsidR="00B36E9C" w:rsidSect="00B36E9C">
          <w:headerReference w:type="default" r:id="rId6"/>
          <w:pgSz w:w="11906" w:h="16838"/>
          <w:pgMar w:top="1440" w:right="1440" w:bottom="1440" w:left="1440" w:header="709" w:footer="709" w:gutter="0"/>
          <w:lnNumType w:countBy="1" w:restart="continuous"/>
          <w:cols w:space="0"/>
          <w:docGrid w:linePitch="360"/>
        </w:sectPr>
      </w:pPr>
    </w:p>
    <w:p w14:paraId="3292A75A" w14:textId="03535DEC" w:rsidR="00B36E9C" w:rsidRPr="00B36E9C" w:rsidRDefault="00B36E9C" w:rsidP="00B36E9C">
      <w:pPr>
        <w:pStyle w:val="1"/>
        <w:rPr>
          <w:rFonts w:ascii="Arial" w:hAnsi="Arial" w:cs="Arial"/>
          <w:sz w:val="32"/>
          <w:szCs w:val="32"/>
          <w:lang w:val="en-US" w:eastAsia="zh-CN"/>
        </w:rPr>
      </w:pPr>
      <w:bookmarkStart w:id="8" w:name="_Toc64300202"/>
      <w:r w:rsidRPr="00B36E9C">
        <w:rPr>
          <w:rFonts w:ascii="Arial" w:hAnsi="Arial" w:cs="Arial"/>
          <w:sz w:val="32"/>
          <w:szCs w:val="32"/>
          <w:lang w:val="en-US" w:eastAsia="zh-CN"/>
        </w:rPr>
        <w:lastRenderedPageBreak/>
        <w:t>Appendix</w:t>
      </w:r>
      <w:bookmarkEnd w:id="8"/>
    </w:p>
    <w:p w14:paraId="36510E9F" w14:textId="4D117A6E" w:rsidR="001E4B7C" w:rsidRPr="00B36E9C" w:rsidRDefault="001E4B7C" w:rsidP="00B36E9C">
      <w:pPr>
        <w:pStyle w:val="2"/>
        <w:rPr>
          <w:rFonts w:ascii="Arial" w:hAnsi="Arial" w:cs="Arial"/>
          <w:sz w:val="24"/>
          <w:szCs w:val="24"/>
        </w:rPr>
      </w:pPr>
      <w:bookmarkStart w:id="9" w:name="_Toc64300203"/>
      <w:r w:rsidRPr="00B36E9C">
        <w:rPr>
          <w:rFonts w:ascii="Arial" w:hAnsi="Arial" w:cs="Arial"/>
          <w:sz w:val="24"/>
          <w:szCs w:val="24"/>
          <w:lang w:val="en-US" w:eastAsia="zh-CN"/>
        </w:rPr>
        <w:t xml:space="preserve">Appendix </w:t>
      </w:r>
      <w:r w:rsidRPr="00B36E9C">
        <w:rPr>
          <w:rFonts w:ascii="宋体" w:eastAsia="宋体" w:hAnsi="宋体" w:cs="宋体" w:hint="eastAsia"/>
          <w:sz w:val="24"/>
          <w:szCs w:val="24"/>
          <w:lang w:val="en-US" w:eastAsia="zh-CN"/>
        </w:rPr>
        <w:t>Ⅰ</w:t>
      </w:r>
      <w:r w:rsidRPr="00B36E9C">
        <w:rPr>
          <w:rFonts w:ascii="Arial" w:hAnsi="Arial" w:cs="Arial"/>
          <w:sz w:val="24"/>
          <w:szCs w:val="24"/>
          <w:lang w:eastAsia="zh-CN"/>
        </w:rPr>
        <w:t xml:space="preserve"> Gross Regional Product (GRP), urbanization rate, and life expectancy of the 9 pilot provinces</w:t>
      </w:r>
      <w:bookmarkEnd w:id="9"/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729"/>
        <w:gridCol w:w="1532"/>
        <w:gridCol w:w="1553"/>
        <w:gridCol w:w="1423"/>
        <w:gridCol w:w="2835"/>
      </w:tblGrid>
      <w:tr w:rsidR="001E4B7C" w:rsidRPr="00FC02CC" w14:paraId="0B0BD155" w14:textId="77777777" w:rsidTr="000767AA">
        <w:trPr>
          <w:trHeight w:val="675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ABA15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en-AU"/>
              </w:rPr>
              <w:t>Province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1AD0A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en-AU"/>
              </w:rPr>
              <w:t>GRP (billion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84AAC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en-AU"/>
              </w:rPr>
              <w:t>Urbanization rate (%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593DB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en-AU"/>
              </w:rPr>
              <w:t>Life expectanc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61DA4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en-AU"/>
              </w:rPr>
              <w:t>Region</w:t>
            </w:r>
          </w:p>
        </w:tc>
      </w:tr>
      <w:tr w:rsidR="001E4B7C" w:rsidRPr="00FC02CC" w14:paraId="44AC7C3D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588F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Anhu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4603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2701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8F53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53.5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1967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4B61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 xml:space="preserve">The Yangtze River Area </w:t>
            </w:r>
          </w:p>
        </w:tc>
      </w:tr>
      <w:tr w:rsidR="001E4B7C" w:rsidRPr="00FC02CC" w14:paraId="6B1A7816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0C40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Guizhou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AFCA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1354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CF99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46.0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D3C2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en-AU"/>
              </w:rPr>
              <w:t>7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95A4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 xml:space="preserve">Southwest Area </w:t>
            </w:r>
          </w:p>
        </w:tc>
      </w:tr>
      <w:tr w:rsidR="001E4B7C" w:rsidRPr="00FC02CC" w14:paraId="33DD82DF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D714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Heilongjia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1A79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1590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3F57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59.4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CCF7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E9D6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Northeast Region</w:t>
            </w:r>
          </w:p>
        </w:tc>
      </w:tr>
      <w:tr w:rsidR="001E4B7C" w:rsidRPr="00FC02CC" w14:paraId="1F82DA88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6D77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Hena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60E0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263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2168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60.6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56D1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6711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 xml:space="preserve">Yellow River Area </w:t>
            </w:r>
          </w:p>
        </w:tc>
      </w:tr>
      <w:tr w:rsidR="001E4B7C" w:rsidRPr="00FC02CC" w14:paraId="77312B78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67D9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Hube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E4DE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3547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0E5D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59.3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C6F9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5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1959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 xml:space="preserve">The Yangtze River Area </w:t>
            </w:r>
          </w:p>
        </w:tc>
      </w:tr>
      <w:tr w:rsidR="001E4B7C" w:rsidRPr="00FC02CC" w14:paraId="78F8643A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8704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Ningx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7801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344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5FC8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57.9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55F3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110A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The Big Northwest Area</w:t>
            </w:r>
          </w:p>
        </w:tc>
      </w:tr>
      <w:tr w:rsidR="001E4B7C" w:rsidRPr="00FC02CC" w14:paraId="04199B0D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FCBA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Shaanx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6EEC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2189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173E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56.8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989D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4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98E0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 xml:space="preserve">Yellow River Area </w:t>
            </w:r>
          </w:p>
        </w:tc>
      </w:tr>
      <w:tr w:rsidR="001E4B7C" w:rsidRPr="00FC02CC" w14:paraId="1EADD7C8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F4BF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Shando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37F9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4455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3D93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50.2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FC62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5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F620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 xml:space="preserve">North Coastal Area </w:t>
            </w:r>
          </w:p>
        </w:tc>
      </w:tr>
      <w:tr w:rsidR="001E4B7C" w:rsidRPr="00FC02CC" w14:paraId="623374D1" w14:textId="77777777" w:rsidTr="000767AA">
        <w:trPr>
          <w:trHeight w:val="397"/>
          <w:jc w:val="center"/>
        </w:trPr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3BE94D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Sichua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71FA0D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3698.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929EB6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50.8%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DF8BB9" w14:textId="77777777" w:rsidR="001E4B7C" w:rsidRPr="00FC02CC" w:rsidRDefault="001E4B7C" w:rsidP="000767AA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>73.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002FB8" w14:textId="77777777" w:rsidR="001E4B7C" w:rsidRPr="00FC02CC" w:rsidRDefault="001E4B7C" w:rsidP="000767AA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eastAsia="en-AU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</w:rPr>
              <w:t xml:space="preserve">Southwest Area </w:t>
            </w:r>
          </w:p>
        </w:tc>
      </w:tr>
    </w:tbl>
    <w:p w14:paraId="6B1560FF" w14:textId="340615E8" w:rsidR="00E87EF4" w:rsidRDefault="001E4B7C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bookmarkStart w:id="10" w:name="_Hlk5820152"/>
    </w:p>
    <w:p w14:paraId="7181CA0D" w14:textId="77777777" w:rsidR="00B36E9C" w:rsidRDefault="00B36E9C" w:rsidP="00442B8A">
      <w:pPr>
        <w:autoSpaceDE w:val="0"/>
        <w:autoSpaceDN w:val="0"/>
        <w:adjustRightInd w:val="0"/>
        <w:spacing w:before="240" w:after="0" w:line="360" w:lineRule="auto"/>
        <w:jc w:val="center"/>
        <w:rPr>
          <w:rFonts w:ascii="Arial" w:eastAsia="Arial Unicode MS" w:hAnsi="Arial" w:cs="Arial"/>
          <w:sz w:val="24"/>
          <w:szCs w:val="24"/>
          <w:lang w:val="en-US" w:eastAsia="zh-CN"/>
        </w:rPr>
        <w:sectPr w:rsidR="00B36E9C" w:rsidSect="00B36E9C">
          <w:pgSz w:w="11906" w:h="16838"/>
          <w:pgMar w:top="1440" w:right="1440" w:bottom="1440" w:left="1440" w:header="709" w:footer="709" w:gutter="0"/>
          <w:lnNumType w:countBy="1" w:restart="continuous"/>
          <w:cols w:space="0"/>
          <w:docGrid w:linePitch="360"/>
        </w:sectPr>
      </w:pPr>
    </w:p>
    <w:p w14:paraId="67C78184" w14:textId="23A26A5F" w:rsidR="00642F66" w:rsidRDefault="00642F66" w:rsidP="00642F66">
      <w:pPr>
        <w:pStyle w:val="2"/>
        <w:rPr>
          <w:rFonts w:ascii="Arial" w:hAnsi="Arial" w:cs="Arial"/>
          <w:sz w:val="24"/>
          <w:szCs w:val="24"/>
          <w:lang w:eastAsia="zh-CN"/>
        </w:rPr>
      </w:pPr>
      <w:bookmarkStart w:id="11" w:name="_Toc64300204"/>
      <w:r w:rsidRPr="00B36E9C">
        <w:rPr>
          <w:rFonts w:ascii="Arial" w:hAnsi="Arial" w:cs="Arial"/>
          <w:sz w:val="24"/>
          <w:szCs w:val="24"/>
          <w:lang w:eastAsia="zh-CN"/>
        </w:rPr>
        <w:lastRenderedPageBreak/>
        <w:t xml:space="preserve">Appendix </w:t>
      </w:r>
      <w:r>
        <w:rPr>
          <w:rFonts w:ascii="Arial" w:hAnsi="Arial" w:cs="Arial" w:hint="eastAsia"/>
          <w:sz w:val="24"/>
          <w:szCs w:val="24"/>
          <w:lang w:eastAsia="zh-CN"/>
        </w:rPr>
        <w:t>Ⅱ</w:t>
      </w:r>
      <w:r>
        <w:rPr>
          <w:rFonts w:ascii="Arial" w:hAnsi="Arial" w:cs="Arial" w:hint="eastAsia"/>
          <w:sz w:val="24"/>
          <w:szCs w:val="24"/>
          <w:lang w:eastAsia="zh-CN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eastAsia="zh-CN"/>
        </w:rPr>
        <w:t>SmartVA</w:t>
      </w:r>
      <w:proofErr w:type="spellEnd"/>
      <w:r>
        <w:rPr>
          <w:rFonts w:ascii="Arial" w:hAnsi="Arial" w:cs="Arial"/>
          <w:sz w:val="24"/>
          <w:szCs w:val="24"/>
          <w:lang w:eastAsia="zh-CN"/>
        </w:rPr>
        <w:t xml:space="preserve"> Interview results from 9 pilot Provinces, 22 Districts between 2017 and 2018</w:t>
      </w:r>
      <w:bookmarkEnd w:id="11"/>
    </w:p>
    <w:tbl>
      <w:tblPr>
        <w:tblpPr w:leftFromText="180" w:rightFromText="180" w:vertAnchor="page" w:horzAnchor="page" w:tblpXSpec="center" w:tblpY="2380"/>
        <w:tblW w:w="14886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992"/>
        <w:gridCol w:w="850"/>
        <w:gridCol w:w="993"/>
        <w:gridCol w:w="1276"/>
        <w:gridCol w:w="283"/>
        <w:gridCol w:w="851"/>
        <w:gridCol w:w="709"/>
        <w:gridCol w:w="850"/>
        <w:gridCol w:w="992"/>
        <w:gridCol w:w="284"/>
        <w:gridCol w:w="823"/>
        <w:gridCol w:w="706"/>
        <w:gridCol w:w="989"/>
        <w:gridCol w:w="1027"/>
      </w:tblGrid>
      <w:tr w:rsidR="00642F66" w:rsidRPr="00FC02CC" w14:paraId="0B92D6CA" w14:textId="77777777" w:rsidTr="000327D9">
        <w:trPr>
          <w:trHeight w:val="41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C0905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Interview yea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6DA52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Provi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65C3A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Pilot Site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09D0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≥12 yea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5BC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 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1930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29 days-11 yea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FE3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 </w:t>
            </w:r>
          </w:p>
        </w:tc>
        <w:tc>
          <w:tcPr>
            <w:tcW w:w="35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F491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0-28 days</w:t>
            </w:r>
          </w:p>
        </w:tc>
      </w:tr>
      <w:tr w:rsidR="00642F66" w:rsidRPr="00FC02CC" w14:paraId="4290CA03" w14:textId="77777777" w:rsidTr="000327D9">
        <w:trPr>
          <w:trHeight w:val="76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B46AD0C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69588A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765BEE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1A355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N.O. of reported dea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3F26E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N.O. of interview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85E39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Rejection</w:t>
            </w: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br/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378A4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Loss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7ED71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CD4ED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N.O. of reported death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16FDF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N.O. of interview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DADE1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Rejection</w:t>
            </w: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br/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471EB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Loss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334C3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C085E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N.O. of reported death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9A45D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N.O. of interview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34FB1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Rejection</w:t>
            </w:r>
          </w:p>
          <w:p w14:paraId="51D4ECDA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(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F3FD5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Loss (%)</w:t>
            </w:r>
          </w:p>
        </w:tc>
      </w:tr>
      <w:tr w:rsidR="00642F66" w:rsidRPr="00FC02CC" w14:paraId="167A7C96" w14:textId="77777777" w:rsidTr="000327D9">
        <w:trPr>
          <w:trHeight w:val="29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A3D7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44546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Shan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63ED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Shant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383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5E6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013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66A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005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BE0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D88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7F8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E2C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63C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D59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61F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FF7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4D4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60A50CC5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326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3C74D5" w14:textId="77777777" w:rsidR="00642F66" w:rsidRPr="00FC02CC" w:rsidRDefault="00642F66" w:rsidP="00642F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He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D9EF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Yuanya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756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A02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A06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7E0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416D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7F6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A20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D4C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443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DA7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498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CE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299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6B9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</w:tr>
      <w:tr w:rsidR="00642F66" w:rsidRPr="00FC02CC" w14:paraId="43F34513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DE3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FA50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D0B1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Suixi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D31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18E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2F9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7DA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6CE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4EA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7FD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E63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E18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0DC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0F3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B57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026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F18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</w:tr>
      <w:tr w:rsidR="00642F66" w:rsidRPr="00FC02CC" w14:paraId="30544D73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D31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672F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Hub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4EA4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Yid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B7E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057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47B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657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573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337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75E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340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B5D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46B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77C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E7F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739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B8F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4F346FDB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0D9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56E2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E275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Yil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91D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088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DC9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538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AD7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B49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192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658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D7B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881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9BB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BE2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AFE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5E4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</w:tr>
      <w:tr w:rsidR="00642F66" w:rsidRPr="00FC02CC" w14:paraId="215AB9E4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408E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CE9E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Ningx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81A8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Huino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C00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B18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623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260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8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EE8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80E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831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2EA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8AB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C56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BCB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A0E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862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3D8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642F66" w:rsidRPr="00FC02CC" w14:paraId="1AE7A20E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22B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8E5E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8097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Zhongn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15E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C16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F2F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EAA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11F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1B2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982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0D5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BD4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9A7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B87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9E1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2D9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44D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1FE88C7C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C48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8041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1834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Hel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4D8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BDD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72E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8A1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83F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3C2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583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259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7D8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5B8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DA3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C5E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F8C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87B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642F66" w:rsidRPr="00FC02CC" w14:paraId="0CAA1404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3C3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517C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Shaan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DD89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Jingya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A24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E2B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C37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AA2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FA2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54B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95B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E21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629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640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D96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40D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79C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D4C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</w:tr>
      <w:tr w:rsidR="00642F66" w:rsidRPr="00FC02CC" w14:paraId="0906E4F1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8DA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51D2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DAB4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Huay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F71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328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09D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376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502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BB5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9DD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25C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2EB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F4A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BAE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FCE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792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507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0257354D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ABF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2331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C233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Meixi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0F9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17B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2EC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A44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B1F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B0C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2D1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95B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3B9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8BC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AB9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252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82A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6A3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</w:tr>
      <w:tr w:rsidR="00642F66" w:rsidRPr="00FC02CC" w14:paraId="5E401A90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729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A7E2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7871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Hany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841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DFB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5C8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7F5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8C4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EE1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871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F5F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F8C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6B7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DD3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4B6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350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B36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12C989C2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E87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1B7C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405C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Wangy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DAD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618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1FB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ED3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AB1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C0F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54B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B96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00C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DA5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F63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041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755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972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20EA7CE6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696DD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8FBF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Heilong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8F12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Suib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629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AF9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570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32A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463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C1B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0D6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2CE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060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687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1A6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255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ED9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E2B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0DA27486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504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B3FE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0F4E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Mish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233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B76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8E8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E65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ECB1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FF8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E31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9A0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0DD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A33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FC2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54D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36F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5A9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0C9C4439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F83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5763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18AE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Luob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890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A5C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09F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710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A54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8F1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DC9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832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2F0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EA0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D6E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4DA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F5C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8AE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68836D2E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F2E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8575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Gui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89AF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Xishu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D08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59C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4B9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606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4D7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B5F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7A6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B72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255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8AD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271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EC9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E02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37D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199E8AAA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71A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E0E3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5589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Kaiya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1FE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483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81F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5AC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F03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2DB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C1F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08C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AC2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AAB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B6F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760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CE7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9DB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29F95DD3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680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F7A9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Anh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F8DD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Huash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3AC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03B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31C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DB2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B5D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CB8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F27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481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EB1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469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22B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A25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B1E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BDE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095C4435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3AB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9C17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C4A4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Jing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C0C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C15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991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3FA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A3A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7AD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3C7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56E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F7D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9F31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4FC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AB3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C3A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F4D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5311D5B3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5AE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2BDB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4587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Peng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252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621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026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670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A077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ABE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93D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6D49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67D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0A5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4D8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D8A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CAD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997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43010B06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16B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0010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2547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proofErr w:type="spellStart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Tongjiang</w:t>
            </w:r>
            <w:proofErr w:type="spellEnd"/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E8DC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387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AA7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552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878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B93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2A2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BB9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69F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690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95B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D18A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68F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5AD3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42F66" w:rsidRPr="00FC02CC" w14:paraId="4FFE4FCB" w14:textId="77777777" w:rsidTr="000327D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10ABC4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9A35BA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0BEAE7" w14:textId="77777777" w:rsidR="00642F66" w:rsidRPr="00FC02CC" w:rsidRDefault="00642F66" w:rsidP="00642F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eastAsia="Times New Roman" w:hAnsi="Arial" w:cs="Arial"/>
                <w:sz w:val="18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3F5A96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3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830EF2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15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E14DA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32(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6DD809" w14:textId="30C61D2F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  <w:lang w:eastAsia="zh-CN"/>
              </w:rPr>
              <w:t>1359</w:t>
            </w:r>
            <w:r w:rsidRPr="00FC02CC">
              <w:rPr>
                <w:rFonts w:ascii="Arial" w:hAnsi="Arial" w:cs="Arial"/>
                <w:sz w:val="20"/>
                <w:szCs w:val="20"/>
              </w:rPr>
              <w:t>(</w:t>
            </w:r>
            <w:r w:rsidR="000327D9">
              <w:rPr>
                <w:rFonts w:ascii="Arial" w:hAnsi="Arial" w:cs="Arial"/>
                <w:sz w:val="20"/>
                <w:szCs w:val="20"/>
              </w:rPr>
              <w:t>10.3</w:t>
            </w:r>
            <w:r w:rsidRPr="00FC02C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05CA9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396C9B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082BCE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857235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28(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7B02BF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</w:t>
            </w:r>
            <w:r w:rsidRPr="00FC02CC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Pr="00FC02CC">
              <w:rPr>
                <w:rFonts w:ascii="Arial" w:hAnsi="Arial" w:cs="Arial"/>
                <w:sz w:val="20"/>
                <w:szCs w:val="20"/>
              </w:rPr>
              <w:t>(12.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25024D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D5FE31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857CD0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11F754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0(14.3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4A1B18" w14:textId="77777777" w:rsidR="00642F66" w:rsidRPr="00FC02CC" w:rsidRDefault="00642F66" w:rsidP="00642F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eastAsia="en-AU"/>
              </w:rPr>
            </w:pPr>
            <w:r w:rsidRPr="00FC02CC">
              <w:rPr>
                <w:rFonts w:ascii="Arial" w:hAnsi="Arial" w:cs="Arial"/>
                <w:sz w:val="20"/>
                <w:szCs w:val="20"/>
              </w:rPr>
              <w:t>15(21.4)</w:t>
            </w:r>
          </w:p>
        </w:tc>
      </w:tr>
    </w:tbl>
    <w:p w14:paraId="44449BB4" w14:textId="39920D26" w:rsidR="000767AA" w:rsidRPr="00B36E9C" w:rsidRDefault="00E87EF4" w:rsidP="00B36E9C">
      <w:pPr>
        <w:pStyle w:val="2"/>
        <w:rPr>
          <w:rFonts w:ascii="Arial" w:hAnsi="Arial" w:cs="Arial"/>
          <w:sz w:val="24"/>
          <w:szCs w:val="24"/>
          <w:lang w:eastAsia="zh-CN"/>
        </w:rPr>
      </w:pPr>
      <w:bookmarkStart w:id="12" w:name="_Toc64300205"/>
      <w:r w:rsidRPr="00B36E9C">
        <w:rPr>
          <w:rFonts w:ascii="Arial" w:hAnsi="Arial" w:cs="Arial"/>
          <w:sz w:val="24"/>
          <w:szCs w:val="24"/>
          <w:lang w:eastAsia="zh-CN"/>
        </w:rPr>
        <w:lastRenderedPageBreak/>
        <w:t xml:space="preserve">Appendix </w:t>
      </w:r>
      <w:r w:rsidR="00642F66">
        <w:rPr>
          <w:rFonts w:ascii="Arial" w:hAnsi="Arial" w:cs="Arial" w:hint="eastAsia"/>
          <w:sz w:val="24"/>
          <w:szCs w:val="24"/>
          <w:lang w:eastAsia="zh-CN"/>
        </w:rPr>
        <w:t>Ⅲ</w:t>
      </w:r>
      <w:r w:rsidRPr="00B36E9C">
        <w:rPr>
          <w:rFonts w:ascii="Arial" w:hAnsi="Arial" w:cs="Arial"/>
          <w:sz w:val="24"/>
          <w:szCs w:val="24"/>
          <w:lang w:eastAsia="zh-CN"/>
        </w:rPr>
        <w:t xml:space="preserve"> </w:t>
      </w:r>
      <w:r w:rsidR="000767AA" w:rsidRPr="00B36E9C">
        <w:rPr>
          <w:rFonts w:ascii="Arial" w:hAnsi="Arial" w:cs="Arial"/>
          <w:sz w:val="24"/>
          <w:szCs w:val="24"/>
          <w:lang w:eastAsia="zh-CN"/>
        </w:rPr>
        <w:t xml:space="preserve">The distribution of adult deaths from </w:t>
      </w:r>
      <w:proofErr w:type="spellStart"/>
      <w:r w:rsidR="000767AA" w:rsidRPr="00B36E9C">
        <w:rPr>
          <w:rFonts w:ascii="Arial" w:hAnsi="Arial" w:cs="Arial"/>
          <w:sz w:val="24"/>
          <w:szCs w:val="24"/>
          <w:lang w:eastAsia="zh-CN"/>
        </w:rPr>
        <w:t>SmartVA</w:t>
      </w:r>
      <w:proofErr w:type="spellEnd"/>
      <w:r w:rsidR="000767AA" w:rsidRPr="00B36E9C">
        <w:rPr>
          <w:rFonts w:ascii="Arial" w:hAnsi="Arial" w:cs="Arial"/>
          <w:sz w:val="24"/>
          <w:szCs w:val="24"/>
          <w:lang w:eastAsia="zh-CN"/>
        </w:rPr>
        <w:t xml:space="preserve"> and DSP, by sex ,age groups and </w:t>
      </w:r>
      <w:proofErr w:type="spellStart"/>
      <w:r w:rsidR="000767AA" w:rsidRPr="00B36E9C">
        <w:rPr>
          <w:rFonts w:ascii="Arial" w:hAnsi="Arial" w:cs="Arial"/>
          <w:sz w:val="24"/>
          <w:szCs w:val="24"/>
          <w:lang w:eastAsia="zh-CN"/>
        </w:rPr>
        <w:t>urben</w:t>
      </w:r>
      <w:proofErr w:type="spellEnd"/>
      <w:r w:rsidR="000767AA" w:rsidRPr="00B36E9C">
        <w:rPr>
          <w:rFonts w:ascii="Arial" w:hAnsi="Arial" w:cs="Arial"/>
          <w:sz w:val="24"/>
          <w:szCs w:val="24"/>
          <w:lang w:eastAsia="zh-CN"/>
        </w:rPr>
        <w:t>-rural (%)</w:t>
      </w:r>
      <w:bookmarkEnd w:id="12"/>
    </w:p>
    <w:tbl>
      <w:tblPr>
        <w:tblW w:w="14556" w:type="dxa"/>
        <w:jc w:val="center"/>
        <w:tblLook w:val="04A0" w:firstRow="1" w:lastRow="0" w:firstColumn="1" w:lastColumn="0" w:noHBand="0" w:noVBand="1"/>
      </w:tblPr>
      <w:tblGrid>
        <w:gridCol w:w="1420"/>
        <w:gridCol w:w="1070"/>
        <w:gridCol w:w="1046"/>
        <w:gridCol w:w="1070"/>
        <w:gridCol w:w="1045"/>
        <w:gridCol w:w="1069"/>
        <w:gridCol w:w="1045"/>
        <w:gridCol w:w="268"/>
        <w:gridCol w:w="1069"/>
        <w:gridCol w:w="1226"/>
        <w:gridCol w:w="1069"/>
        <w:gridCol w:w="1045"/>
        <w:gridCol w:w="1069"/>
        <w:gridCol w:w="1045"/>
      </w:tblGrid>
      <w:tr w:rsidR="00442B8A" w:rsidRPr="00FC02CC" w14:paraId="6B8F895F" w14:textId="77777777" w:rsidTr="00B36E9C">
        <w:trPr>
          <w:trHeight w:val="24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94800" w14:textId="7F967179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Age Group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1CBE" w14:textId="2036BE06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Urb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5880" w14:textId="6C4CD358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F82C" w14:textId="0431405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Urual</w:t>
            </w:r>
            <w:proofErr w:type="spellEnd"/>
          </w:p>
        </w:tc>
      </w:tr>
      <w:tr w:rsidR="00442B8A" w:rsidRPr="00FC02CC" w14:paraId="66D6DCF2" w14:textId="77777777" w:rsidTr="00B36E9C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5F61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F0F33" w14:textId="299CE03F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Bo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E394" w14:textId="5C0C12CC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8C9D" w14:textId="09C286C4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9F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77CF2" w14:textId="7796D275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Bo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1632" w14:textId="6B6E09B5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648A" w14:textId="363B8CDC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Female</w:t>
            </w:r>
          </w:p>
        </w:tc>
      </w:tr>
      <w:tr w:rsidR="00442B8A" w:rsidRPr="00FC02CC" w14:paraId="67986BD8" w14:textId="77777777" w:rsidTr="00B36E9C">
        <w:trPr>
          <w:trHeight w:val="5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70F7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78F5" w14:textId="47B55AB8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Smart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221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03C8" w14:textId="4DE24632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Smart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FDC4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9592" w14:textId="6716CC2B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Smart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D7D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DF65" w14:textId="4AB049EA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F771" w14:textId="59FBA55D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Smart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640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EA77" w14:textId="7B45F953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Smart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A35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C8E1" w14:textId="71FD39FA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Smart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2C0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DSP</w:t>
            </w:r>
          </w:p>
        </w:tc>
      </w:tr>
      <w:tr w:rsidR="00442B8A" w:rsidRPr="00FC02CC" w14:paraId="4509F65F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7DE" w14:textId="360CCD88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12-14</w:t>
            </w: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46C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6B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A4F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BB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F7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611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BFE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766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35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AD9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91E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7A0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FEE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</w:tr>
      <w:tr w:rsidR="00442B8A" w:rsidRPr="00FC02CC" w14:paraId="7AE6CA74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854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152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D4D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9F2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39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D52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27F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277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9F3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1F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555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D36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13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E8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</w:tr>
      <w:tr w:rsidR="00442B8A" w:rsidRPr="00FC02CC" w14:paraId="3D1CB64B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AF7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9B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467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7FB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66E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FAC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BB3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B06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D1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5D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33E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DB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264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E0A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</w:tr>
      <w:tr w:rsidR="00442B8A" w:rsidRPr="00FC02CC" w14:paraId="4489E558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419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691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CE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6E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0C1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3FE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C20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DC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E29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283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FD9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C4F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8D7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3B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4</w:t>
            </w:r>
          </w:p>
        </w:tc>
      </w:tr>
      <w:tr w:rsidR="00442B8A" w:rsidRPr="00FC02CC" w14:paraId="3EDF0557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DD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9F3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FD6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C66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79C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40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31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489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DDB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726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67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8D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AEC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3E1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5</w:t>
            </w:r>
          </w:p>
        </w:tc>
      </w:tr>
      <w:tr w:rsidR="00442B8A" w:rsidRPr="00FC02CC" w14:paraId="0CA3AE1D" w14:textId="77777777" w:rsidTr="00B36E9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B6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F1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C3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4A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B1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08D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5B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A9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EB5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88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D92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85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988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6AE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</w:tr>
      <w:tr w:rsidR="00442B8A" w:rsidRPr="00FC02CC" w14:paraId="568754C2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41D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7F0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C47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3D4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B96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BFF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A3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AE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E49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91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D54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1B8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F4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D8C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3</w:t>
            </w:r>
          </w:p>
        </w:tc>
      </w:tr>
      <w:tr w:rsidR="00442B8A" w:rsidRPr="00FC02CC" w14:paraId="6D0D52A3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8A1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789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D3D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AE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EC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53C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57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805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5DC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67E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5BB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6D6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6CB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E0A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5</w:t>
            </w:r>
          </w:p>
        </w:tc>
      </w:tr>
      <w:tr w:rsidR="00442B8A" w:rsidRPr="00FC02CC" w14:paraId="3E4C9BB0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2D9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54D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C66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492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BA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212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3B8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EE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007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A2D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663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B6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210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D6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8</w:t>
            </w:r>
          </w:p>
        </w:tc>
      </w:tr>
      <w:tr w:rsidR="00442B8A" w:rsidRPr="00FC02CC" w14:paraId="4C6A08A1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77E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491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CAB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E1D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02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F6C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6D1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C12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052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A1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98E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8DE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1A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AF7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.5</w:t>
            </w:r>
          </w:p>
        </w:tc>
      </w:tr>
      <w:tr w:rsidR="00442B8A" w:rsidRPr="00FC02CC" w14:paraId="1C5DE4EC" w14:textId="77777777" w:rsidTr="00B36E9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E78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D94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CF4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E53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DB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0D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D93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92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2A8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637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D80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C1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FD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54F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6.7</w:t>
            </w:r>
          </w:p>
        </w:tc>
      </w:tr>
      <w:tr w:rsidR="00442B8A" w:rsidRPr="00FC02CC" w14:paraId="60183FA8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ED0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CD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6E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7AB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A82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FE4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A9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4D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D65B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618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87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090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AB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8D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8.8</w:t>
            </w:r>
          </w:p>
        </w:tc>
      </w:tr>
      <w:tr w:rsidR="00442B8A" w:rsidRPr="00FC02CC" w14:paraId="7C378EA1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F86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889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0EC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CC5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0C3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5A3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D3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102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695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A2F3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046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515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5F1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37A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0.8</w:t>
            </w:r>
          </w:p>
        </w:tc>
      </w:tr>
      <w:tr w:rsidR="00442B8A" w:rsidRPr="00FC02CC" w14:paraId="4D59374A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09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7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7C1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A52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893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81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B38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698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9EE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367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6DE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3E5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8B9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D11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1F8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3</w:t>
            </w:r>
          </w:p>
        </w:tc>
      </w:tr>
      <w:tr w:rsidR="00442B8A" w:rsidRPr="00FC02CC" w14:paraId="5DCF3345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30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80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8E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AF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67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6CB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A8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FA2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C56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5B6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629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5BC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A79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C0D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038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8.7</w:t>
            </w:r>
          </w:p>
        </w:tc>
      </w:tr>
      <w:tr w:rsidR="00442B8A" w:rsidRPr="00FC02CC" w14:paraId="52C5F6B3" w14:textId="77777777" w:rsidTr="00B36E9C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BBE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A1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64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DC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B8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108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1D7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EB4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0C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E314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41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022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29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C3AF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27.6</w:t>
            </w:r>
          </w:p>
        </w:tc>
      </w:tr>
      <w:tr w:rsidR="00442B8A" w:rsidRPr="00FC02CC" w14:paraId="361D2F0C" w14:textId="77777777" w:rsidTr="00E961AB">
        <w:trPr>
          <w:trHeight w:val="301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620F9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B22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2,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00E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728,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4DC2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1,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ADC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421,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25E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1,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E590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307,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B7CD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224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8,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386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1,278,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E23A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4,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76AE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743,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01C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3,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647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534,748 </w:t>
            </w:r>
          </w:p>
        </w:tc>
      </w:tr>
      <w:tr w:rsidR="00442B8A" w:rsidRPr="00FC02CC" w14:paraId="61E60D89" w14:textId="77777777" w:rsidTr="00B36E9C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29D41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77B70" w14:textId="6F156889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53B3" w14:textId="653A1881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D5F7" w14:textId="7350C021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39B4" w14:textId="03B2DE82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611F" w14:textId="53A3F354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949D" w14:textId="4029BA10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2745" w14:textId="77777777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89E9" w14:textId="3D05DB78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959F" w14:textId="2751295D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D6C4" w14:textId="4CFF1574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0D86" w14:textId="658FC5A5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8BF3" w14:textId="6B1DC57F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9A95" w14:textId="43145A83" w:rsidR="00283E09" w:rsidRPr="00FC02CC" w:rsidRDefault="00283E09" w:rsidP="00B36E9C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</w:pPr>
            <w:r w:rsidRPr="00FC02CC">
              <w:rPr>
                <w:rFonts w:ascii="Arial" w:eastAsia="Arial Unicode MS" w:hAnsi="Arial" w:cs="Arial"/>
                <w:sz w:val="18"/>
                <w:szCs w:val="18"/>
                <w:lang w:val="en-US" w:eastAsia="zh-CN"/>
              </w:rPr>
              <w:t>(100.0)</w:t>
            </w:r>
          </w:p>
        </w:tc>
      </w:tr>
    </w:tbl>
    <w:p w14:paraId="1B522A56" w14:textId="77777777" w:rsidR="00442B8A" w:rsidRDefault="00442B8A" w:rsidP="001469D5">
      <w:pPr>
        <w:spacing w:line="360" w:lineRule="auto"/>
        <w:jc w:val="center"/>
        <w:rPr>
          <w:rFonts w:ascii="Arial" w:hAnsi="Arial" w:cs="Arial"/>
          <w:sz w:val="24"/>
          <w:szCs w:val="24"/>
          <w:lang w:val="en-US" w:eastAsia="zh-CN"/>
        </w:rPr>
      </w:pPr>
    </w:p>
    <w:p w14:paraId="17DBC4A3" w14:textId="77777777" w:rsidR="00EF5023" w:rsidRDefault="00442B8A" w:rsidP="00642F66">
      <w:pPr>
        <w:pStyle w:val="2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ascii="Arial" w:hAnsi="Arial" w:cs="Arial"/>
          <w:sz w:val="24"/>
          <w:szCs w:val="24"/>
          <w:lang w:val="en-US" w:eastAsia="zh-CN"/>
        </w:rPr>
        <w:br w:type="page"/>
      </w:r>
    </w:p>
    <w:p w14:paraId="2DACC6C2" w14:textId="081658CA" w:rsidR="00EF5023" w:rsidRPr="00EF5023" w:rsidRDefault="00EF5023" w:rsidP="00642F66">
      <w:pPr>
        <w:pStyle w:val="2"/>
        <w:rPr>
          <w:rFonts w:ascii="Arial" w:hAnsi="Arial" w:cs="Arial"/>
          <w:sz w:val="24"/>
          <w:szCs w:val="24"/>
          <w:lang w:eastAsia="zh-CN"/>
        </w:rPr>
      </w:pPr>
      <w:bookmarkStart w:id="13" w:name="_Toc64300206"/>
      <w:r w:rsidRPr="00B36E9C">
        <w:rPr>
          <w:rFonts w:ascii="Arial" w:hAnsi="Arial" w:cs="Arial"/>
          <w:sz w:val="24"/>
          <w:szCs w:val="24"/>
          <w:lang w:eastAsia="zh-CN"/>
        </w:rPr>
        <w:lastRenderedPageBreak/>
        <w:t xml:space="preserve">Appendix </w:t>
      </w:r>
      <w:r>
        <w:rPr>
          <w:rFonts w:ascii="Arial" w:hAnsi="Arial" w:cs="Arial" w:hint="eastAsia"/>
          <w:sz w:val="24"/>
          <w:szCs w:val="24"/>
          <w:lang w:eastAsia="zh-CN"/>
        </w:rPr>
        <w:t>Ⅳ</w:t>
      </w:r>
      <w:r w:rsidRPr="00B36E9C">
        <w:rPr>
          <w:rFonts w:ascii="Arial" w:hAnsi="Arial" w:cs="Arial"/>
          <w:sz w:val="24"/>
          <w:szCs w:val="24"/>
          <w:lang w:eastAsia="zh-CN"/>
        </w:rPr>
        <w:t xml:space="preserve"> </w:t>
      </w:r>
      <w:r>
        <w:rPr>
          <w:rFonts w:ascii="Arial" w:hAnsi="Arial" w:cs="Arial"/>
          <w:sz w:val="24"/>
          <w:szCs w:val="24"/>
          <w:lang w:eastAsia="zh-CN"/>
        </w:rPr>
        <w:t>T</w:t>
      </w:r>
      <w:r w:rsidRPr="00B36E9C">
        <w:rPr>
          <w:rFonts w:ascii="Arial" w:hAnsi="Arial" w:cs="Arial"/>
          <w:sz w:val="24"/>
          <w:szCs w:val="24"/>
          <w:lang w:eastAsia="zh-CN"/>
        </w:rPr>
        <w:t xml:space="preserve">he distribution of adult deaths from </w:t>
      </w:r>
      <w:r w:rsidR="00D135CF">
        <w:rPr>
          <w:rFonts w:ascii="Arial" w:hAnsi="Arial" w:cs="Arial"/>
          <w:sz w:val="24"/>
          <w:szCs w:val="24"/>
          <w:lang w:eastAsia="zh-CN"/>
        </w:rPr>
        <w:t>d</w:t>
      </w:r>
      <w:r w:rsidRPr="00EF5023">
        <w:rPr>
          <w:rFonts w:ascii="Arial" w:hAnsi="Arial" w:cs="Arial"/>
          <w:sz w:val="24"/>
          <w:szCs w:val="24"/>
          <w:lang w:eastAsia="zh-CN"/>
        </w:rPr>
        <w:t xml:space="preserve">etermined </w:t>
      </w:r>
      <w:r w:rsidRPr="00EF5023">
        <w:rPr>
          <w:rFonts w:ascii="Arial" w:hAnsi="Arial" w:cs="Arial" w:hint="eastAsia"/>
          <w:sz w:val="24"/>
          <w:szCs w:val="24"/>
          <w:lang w:eastAsia="zh-CN"/>
        </w:rPr>
        <w:t>a</w:t>
      </w:r>
      <w:r w:rsidRPr="00EF5023">
        <w:rPr>
          <w:rFonts w:ascii="Arial" w:hAnsi="Arial" w:cs="Arial"/>
          <w:sz w:val="24"/>
          <w:szCs w:val="24"/>
          <w:lang w:eastAsia="zh-CN"/>
        </w:rPr>
        <w:t xml:space="preserve">nd </w:t>
      </w:r>
      <w:r w:rsidR="00D135CF">
        <w:rPr>
          <w:rFonts w:ascii="Arial" w:hAnsi="Arial" w:cs="Arial"/>
          <w:sz w:val="24"/>
          <w:szCs w:val="24"/>
          <w:lang w:eastAsia="zh-CN"/>
        </w:rPr>
        <w:t>u</w:t>
      </w:r>
      <w:r w:rsidRPr="00EF5023">
        <w:rPr>
          <w:rFonts w:ascii="Arial" w:hAnsi="Arial" w:cs="Arial"/>
          <w:sz w:val="24"/>
          <w:szCs w:val="24"/>
          <w:lang w:eastAsia="zh-CN"/>
        </w:rPr>
        <w:t>ndetermined cause of death</w:t>
      </w:r>
      <w:r w:rsidRPr="00B36E9C">
        <w:rPr>
          <w:rFonts w:ascii="Arial" w:hAnsi="Arial" w:cs="Arial"/>
          <w:sz w:val="24"/>
          <w:szCs w:val="24"/>
          <w:lang w:eastAsia="zh-CN"/>
        </w:rPr>
        <w:t xml:space="preserve"> by sex </w:t>
      </w:r>
      <w:r>
        <w:rPr>
          <w:rFonts w:ascii="Arial" w:hAnsi="Arial" w:cs="Arial"/>
          <w:sz w:val="24"/>
          <w:szCs w:val="24"/>
          <w:lang w:eastAsia="zh-CN"/>
        </w:rPr>
        <w:t xml:space="preserve">and </w:t>
      </w:r>
      <w:r w:rsidRPr="00B36E9C">
        <w:rPr>
          <w:rFonts w:ascii="Arial" w:hAnsi="Arial" w:cs="Arial"/>
          <w:sz w:val="24"/>
          <w:szCs w:val="24"/>
          <w:lang w:eastAsia="zh-CN"/>
        </w:rPr>
        <w:t>age groups (%)</w:t>
      </w:r>
      <w:bookmarkEnd w:id="13"/>
    </w:p>
    <w:tbl>
      <w:tblPr>
        <w:tblW w:w="14292" w:type="dxa"/>
        <w:jc w:val="center"/>
        <w:tblLook w:val="04A0" w:firstRow="1" w:lastRow="0" w:firstColumn="1" w:lastColumn="0" w:noHBand="0" w:noVBand="1"/>
      </w:tblPr>
      <w:tblGrid>
        <w:gridCol w:w="1098"/>
        <w:gridCol w:w="1465"/>
        <w:gridCol w:w="1507"/>
        <w:gridCol w:w="1580"/>
        <w:gridCol w:w="1353"/>
        <w:gridCol w:w="1388"/>
        <w:gridCol w:w="1580"/>
        <w:gridCol w:w="1353"/>
        <w:gridCol w:w="1388"/>
        <w:gridCol w:w="1580"/>
      </w:tblGrid>
      <w:tr w:rsidR="006E7BDD" w:rsidRPr="006E7BDD" w14:paraId="4333CE26" w14:textId="77777777" w:rsidTr="006E7BDD">
        <w:trPr>
          <w:trHeight w:val="294"/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AB5F" w14:textId="76239E5A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4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5DF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Both</w:t>
            </w:r>
          </w:p>
        </w:tc>
        <w:tc>
          <w:tcPr>
            <w:tcW w:w="432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895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432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F32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</w:tr>
      <w:tr w:rsidR="006E7BDD" w:rsidRPr="006E7BDD" w14:paraId="45B17D54" w14:textId="77777777" w:rsidTr="006E7BDD">
        <w:trPr>
          <w:trHeight w:val="1093"/>
          <w:jc w:val="center"/>
        </w:trPr>
        <w:tc>
          <w:tcPr>
            <w:tcW w:w="109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85D60" w14:textId="3CECBC91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2EFF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SmartVA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D74A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Determined cause of death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1304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Undetermined cause of death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5755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SmartV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4A11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Determined cause of death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4D88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Undetermined cause of death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49A52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SmartV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13AB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Determined cause of death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68A3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Undetermined cause of death</w:t>
            </w:r>
          </w:p>
        </w:tc>
      </w:tr>
      <w:tr w:rsidR="006E7BDD" w:rsidRPr="006E7BDD" w14:paraId="092E111F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EA70" w14:textId="327FD2F5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C3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B36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09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F1E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8F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354A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631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2CE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1D2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6E7BDD" w:rsidRPr="006E7BDD" w14:paraId="6252FB4C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A7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5-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192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761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071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B3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D07D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3E81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E5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14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8A3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6E7BDD" w:rsidRPr="006E7BDD" w14:paraId="7F1C94FE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84BA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0-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9F8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9EBE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38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12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7D2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418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6AED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73E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5ADD" w14:textId="69B2A81E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.</w:t>
            </w:r>
          </w:p>
        </w:tc>
      </w:tr>
      <w:tr w:rsidR="006E7BDD" w:rsidRPr="006E7BDD" w14:paraId="72CBB681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3C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5-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1AD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50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4C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410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9D1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5B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9F9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283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663A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6E7BDD" w:rsidRPr="006E7BDD" w14:paraId="16108432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613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0-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03B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E01E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9C9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2CF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9B61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32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B92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ED0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B8D5" w14:textId="72757C89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 w:rsidR="006E7BDD" w:rsidRPr="006E7BDD" w14:paraId="5DFB6036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A3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5-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E5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69F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3453" w14:textId="59D051CA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6D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2E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5F1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C2E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181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EE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6E7BDD" w:rsidRPr="006E7BDD" w14:paraId="3A3ACBE9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EC3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40-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902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0DB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34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B8F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7E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83C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C8D" w14:textId="109886EA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CE7" w14:textId="544A0F90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186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6E7BDD" w:rsidRPr="006E7BDD" w14:paraId="5F70C6B3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6EBA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45-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18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C19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4B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EB9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A9F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6BC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CBAD" w14:textId="32294F39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FC5" w14:textId="205AB8BF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6CD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6E7BDD" w:rsidRPr="006E7BDD" w14:paraId="5277B468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82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0-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8CFA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71D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6AA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C6A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F3E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828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22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D19" w14:textId="460A3F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A25E" w14:textId="05E882C2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E7BDD" w:rsidRPr="006E7BDD" w14:paraId="18CF808C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E5D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5-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CD0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B2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6F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B2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57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484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EC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244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8D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6E7BDD" w:rsidRPr="006E7BDD" w14:paraId="31E0465F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366D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0-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DCF3" w14:textId="7713E04F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18BD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8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E8E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6C8A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DCED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9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2E1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DF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EAF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A1DC" w14:textId="7796D4A0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 w:rsidR="006E7BDD" w:rsidRPr="006E7BDD" w14:paraId="18BF54E5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6F0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5-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73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06B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D792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CE0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1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7FD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290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8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4BB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1CB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10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.7</w:t>
            </w:r>
          </w:p>
        </w:tc>
      </w:tr>
      <w:tr w:rsidR="006E7BDD" w:rsidRPr="006E7BDD" w14:paraId="44F2057B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8B2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70-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B58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2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C09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3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B581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C5E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FF6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ED6A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B5CD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2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767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91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9.8</w:t>
            </w:r>
          </w:p>
        </w:tc>
      </w:tr>
      <w:tr w:rsidR="006E7BDD" w:rsidRPr="006E7BDD" w14:paraId="4B0BA93E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2B22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75-7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CF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B96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6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0ADE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2C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91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AA2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5C5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D431" w14:textId="615545AC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7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ED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1.7</w:t>
            </w:r>
          </w:p>
        </w:tc>
      </w:tr>
      <w:tr w:rsidR="006E7BDD" w:rsidRPr="006E7BDD" w14:paraId="46B5DC07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7B47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80-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EC5" w14:textId="568EE71E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4C73" w14:textId="6F3BBEEB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AC4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B541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49B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6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E54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7.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2791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BDC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0.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DF9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9.2</w:t>
            </w:r>
          </w:p>
        </w:tc>
      </w:tr>
      <w:tr w:rsidR="006E7BDD" w:rsidRPr="006E7BDD" w14:paraId="2AAC6B71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E484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85+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BF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9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2F5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8A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2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F5DF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5AFA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4.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296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6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C35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5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209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4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49BB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37.5</w:t>
            </w:r>
          </w:p>
        </w:tc>
      </w:tr>
      <w:tr w:rsidR="006E7BDD" w:rsidRPr="006E7BDD" w14:paraId="76701483" w14:textId="77777777" w:rsidTr="006E7BDD">
        <w:trPr>
          <w:trHeight w:val="282"/>
          <w:jc w:val="center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A618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AA9C" w14:textId="568498D3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1,520(100.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C583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0373(100.0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1E31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1147(100.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01FC" w14:textId="2E106D1C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,359(100.0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05A0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825(100.0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A63C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34(100.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4735" w14:textId="02757CA9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,161(100.0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7606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4548(100.0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9FBE" w14:textId="77777777" w:rsidR="006E7BDD" w:rsidRPr="006E7BDD" w:rsidRDefault="006E7BDD" w:rsidP="006E7BDD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6E7BDD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613(100.0)</w:t>
            </w:r>
          </w:p>
        </w:tc>
      </w:tr>
    </w:tbl>
    <w:p w14:paraId="160DC72B" w14:textId="77777777" w:rsidR="002F32E4" w:rsidRDefault="002F32E4" w:rsidP="00642F66">
      <w:pPr>
        <w:pStyle w:val="2"/>
        <w:rPr>
          <w:rFonts w:ascii="Arial" w:hAnsi="Arial" w:cs="Arial"/>
          <w:sz w:val="24"/>
          <w:szCs w:val="24"/>
          <w:lang w:eastAsia="zh-CN"/>
        </w:rPr>
      </w:pPr>
    </w:p>
    <w:p w14:paraId="428F0F18" w14:textId="77777777" w:rsidR="002F32E4" w:rsidRDefault="002F32E4">
      <w:pPr>
        <w:spacing w:after="0" w:line="240" w:lineRule="auto"/>
        <w:rPr>
          <w:rFonts w:ascii="Arial" w:eastAsiaTheme="majorEastAsia" w:hAnsi="Arial" w:cs="Arial"/>
          <w:b/>
          <w:bCs/>
          <w:sz w:val="24"/>
          <w:szCs w:val="24"/>
          <w:lang w:eastAsia="zh-CN"/>
        </w:rPr>
      </w:pPr>
      <w:r>
        <w:rPr>
          <w:rFonts w:ascii="Arial" w:hAnsi="Arial" w:cs="Arial"/>
          <w:sz w:val="24"/>
          <w:szCs w:val="24"/>
          <w:lang w:eastAsia="zh-CN"/>
        </w:rPr>
        <w:br w:type="page"/>
      </w:r>
    </w:p>
    <w:p w14:paraId="77271C8E" w14:textId="299E8CDF" w:rsidR="00642F66" w:rsidRPr="00B36E9C" w:rsidRDefault="00642F66" w:rsidP="00642F66">
      <w:pPr>
        <w:pStyle w:val="2"/>
        <w:rPr>
          <w:rFonts w:ascii="Arial" w:hAnsi="Arial" w:cs="Arial"/>
          <w:sz w:val="24"/>
          <w:szCs w:val="24"/>
          <w:lang w:eastAsia="zh-CN"/>
        </w:rPr>
      </w:pPr>
      <w:bookmarkStart w:id="14" w:name="_Toc64300207"/>
      <w:r w:rsidRPr="00B36E9C">
        <w:rPr>
          <w:rFonts w:ascii="Arial" w:hAnsi="Arial" w:cs="Arial"/>
          <w:sz w:val="24"/>
          <w:szCs w:val="24"/>
          <w:lang w:eastAsia="zh-CN"/>
        </w:rPr>
        <w:lastRenderedPageBreak/>
        <w:t xml:space="preserve">Appendix </w:t>
      </w:r>
      <w:r w:rsidR="00EF5023">
        <w:rPr>
          <w:rFonts w:ascii="Arial" w:hAnsi="Arial" w:cs="Arial" w:hint="eastAsia"/>
          <w:sz w:val="24"/>
          <w:szCs w:val="24"/>
          <w:lang w:eastAsia="zh-CN"/>
        </w:rPr>
        <w:t>Ⅴ</w:t>
      </w:r>
      <w:r w:rsidRPr="00B36E9C">
        <w:rPr>
          <w:rFonts w:ascii="Arial" w:hAnsi="Arial" w:cs="Arial"/>
          <w:sz w:val="24"/>
          <w:szCs w:val="24"/>
          <w:lang w:eastAsia="zh-CN"/>
        </w:rPr>
        <w:t xml:space="preserve"> </w:t>
      </w:r>
      <w:r w:rsidR="000A3B99">
        <w:rPr>
          <w:rFonts w:ascii="Arial" w:hAnsi="Arial" w:cs="Arial"/>
          <w:sz w:val="20"/>
          <w:szCs w:val="20"/>
          <w:lang w:eastAsia="zh-CN"/>
        </w:rPr>
        <w:t>Percent of a</w:t>
      </w:r>
      <w:r w:rsidR="000A3B99">
        <w:rPr>
          <w:rFonts w:ascii="Arial" w:hAnsi="Arial" w:cs="Arial"/>
          <w:sz w:val="20"/>
          <w:szCs w:val="20"/>
        </w:rPr>
        <w:t xml:space="preserve">dult deaths due to the five leading causes of death and undetermined causes </w:t>
      </w:r>
      <w:r w:rsidR="000A3B99">
        <w:rPr>
          <w:rFonts w:ascii="Arial" w:hAnsi="Arial" w:cs="Arial"/>
          <w:sz w:val="20"/>
          <w:szCs w:val="20"/>
          <w:lang w:eastAsia="zh-CN"/>
        </w:rPr>
        <w:t>between</w:t>
      </w:r>
      <w:r w:rsidR="000A3B9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A3B99">
        <w:rPr>
          <w:rFonts w:ascii="Arial" w:hAnsi="Arial" w:cs="Arial"/>
          <w:sz w:val="20"/>
          <w:szCs w:val="20"/>
        </w:rPr>
        <w:t>S</w:t>
      </w:r>
      <w:r w:rsidR="000A3B99">
        <w:rPr>
          <w:rFonts w:ascii="Arial" w:hAnsi="Arial" w:cs="Arial" w:hint="eastAsia"/>
          <w:sz w:val="20"/>
          <w:szCs w:val="20"/>
          <w:lang w:eastAsia="zh-CN"/>
        </w:rPr>
        <w:t>mart</w:t>
      </w:r>
      <w:r w:rsidR="000A3B99">
        <w:rPr>
          <w:rFonts w:ascii="Arial" w:hAnsi="Arial" w:cs="Arial"/>
          <w:sz w:val="20"/>
          <w:szCs w:val="20"/>
        </w:rPr>
        <w:t>VA</w:t>
      </w:r>
      <w:proofErr w:type="spellEnd"/>
      <w:r w:rsidR="000A3B99">
        <w:rPr>
          <w:rFonts w:ascii="Arial" w:hAnsi="Arial" w:cs="Arial"/>
          <w:sz w:val="20"/>
          <w:szCs w:val="20"/>
        </w:rPr>
        <w:t xml:space="preserve"> </w:t>
      </w:r>
      <w:r w:rsidR="000A3B99">
        <w:rPr>
          <w:rFonts w:ascii="Arial" w:hAnsi="Arial" w:cs="Arial"/>
          <w:sz w:val="20"/>
          <w:szCs w:val="20"/>
          <w:lang w:eastAsia="zh-CN"/>
        </w:rPr>
        <w:t>and GBD for China</w:t>
      </w:r>
      <w:bookmarkEnd w:id="14"/>
    </w:p>
    <w:tbl>
      <w:tblPr>
        <w:tblW w:w="1466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1417"/>
        <w:gridCol w:w="1418"/>
        <w:gridCol w:w="1275"/>
        <w:gridCol w:w="1560"/>
        <w:gridCol w:w="1417"/>
        <w:gridCol w:w="1276"/>
        <w:gridCol w:w="1417"/>
        <w:gridCol w:w="1276"/>
        <w:gridCol w:w="1909"/>
      </w:tblGrid>
      <w:tr w:rsidR="00642F66" w:rsidRPr="000A3B99" w14:paraId="22FCDBDD" w14:textId="77777777" w:rsidTr="009B37CE">
        <w:trPr>
          <w:trHeight w:val="263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BC05E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FCA97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Ranking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C0D2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5-49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1A73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50-69</w:t>
            </w:r>
          </w:p>
        </w:tc>
        <w:tc>
          <w:tcPr>
            <w:tcW w:w="460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6AC4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≥70</w:t>
            </w:r>
          </w:p>
        </w:tc>
      </w:tr>
      <w:tr w:rsidR="009B37CE" w:rsidRPr="000A3B99" w14:paraId="21D93F4C" w14:textId="77777777" w:rsidTr="009B37CE">
        <w:trPr>
          <w:trHeight w:val="479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B6E19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B937E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61D85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o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73B81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% of 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28294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GBD for Ch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842E1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o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A86C8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% of 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186B8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GBD for 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9EF14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o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58884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% of total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30DE6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GBD for China</w:t>
            </w:r>
          </w:p>
        </w:tc>
      </w:tr>
      <w:tr w:rsidR="009B37CE" w:rsidRPr="000A3B99" w14:paraId="412B6124" w14:textId="77777777" w:rsidTr="009B37CE">
        <w:trPr>
          <w:trHeight w:val="538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DFB23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2DDA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F09D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Ischemic Heart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35D2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8.9</w:t>
            </w:r>
          </w:p>
          <w:p w14:paraId="57B2B0F1" w14:textId="7FB789ED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6.3~1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747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0.7</w:t>
            </w:r>
          </w:p>
          <w:p w14:paraId="7D3AFBB1" w14:textId="042947A2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0.3~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B5F4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EB3A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8.8</w:t>
            </w:r>
          </w:p>
          <w:p w14:paraId="7A0F26D5" w14:textId="588D7630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7.1~2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6796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9.2</w:t>
            </w:r>
          </w:p>
          <w:p w14:paraId="3251A760" w14:textId="0F8FC710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8.8~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EDA3B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0B68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3.7</w:t>
            </w:r>
          </w:p>
          <w:p w14:paraId="6056C06E" w14:textId="7DE54E70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2.3~2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7F40" w14:textId="719D6755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3</w:t>
            </w:r>
            <w:r w:rsidR="009B37CE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.0</w:t>
            </w:r>
          </w:p>
          <w:p w14:paraId="7B21223C" w14:textId="59E002FD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2.6~23.6)</w:t>
            </w:r>
          </w:p>
        </w:tc>
      </w:tr>
      <w:tr w:rsidR="009B37CE" w:rsidRPr="000A3B99" w14:paraId="31D81302" w14:textId="77777777" w:rsidTr="009B37CE">
        <w:trPr>
          <w:trHeight w:val="521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A79F8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FB68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963C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E20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8.9</w:t>
            </w:r>
          </w:p>
          <w:p w14:paraId="711219EA" w14:textId="5013C99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6.3~1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4440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0.6</w:t>
            </w:r>
          </w:p>
          <w:p w14:paraId="5E7926F6" w14:textId="2B03DAD1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0.2~1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819C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Ischemic Heart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485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5.5</w:t>
            </w:r>
          </w:p>
          <w:p w14:paraId="54F11A22" w14:textId="00277815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3.9~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EB91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4</w:t>
            </w:r>
          </w:p>
          <w:p w14:paraId="408469BC" w14:textId="7A35F6A4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3.5~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933E7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Ischemic Heart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C08B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0.2</w:t>
            </w:r>
          </w:p>
          <w:p w14:paraId="51A90041" w14:textId="1D0FD890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9~21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A3A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8.2</w:t>
            </w:r>
          </w:p>
          <w:p w14:paraId="5B7BA78F" w14:textId="5233511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7.8~18.7)</w:t>
            </w:r>
          </w:p>
        </w:tc>
      </w:tr>
      <w:tr w:rsidR="009B37CE" w:rsidRPr="000A3B99" w14:paraId="757623BA" w14:textId="77777777" w:rsidTr="009B37CE">
        <w:trPr>
          <w:trHeight w:val="473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E0972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2C76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80BD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irrh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084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7.8</w:t>
            </w:r>
          </w:p>
          <w:p w14:paraId="04BA8C49" w14:textId="1122C05E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5.4~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81B2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3.9</w:t>
            </w:r>
          </w:p>
          <w:p w14:paraId="03A473C9" w14:textId="384972E5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3.6~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A063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Lung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61A9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4.8</w:t>
            </w:r>
          </w:p>
          <w:p w14:paraId="67E7E2E9" w14:textId="00298261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3.3~1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635E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1.4</w:t>
            </w:r>
          </w:p>
          <w:p w14:paraId="45F8E288" w14:textId="22A8B0AB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0.9~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745BB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hronic Respira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8B3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3.8</w:t>
            </w:r>
          </w:p>
          <w:p w14:paraId="2FDB1E55" w14:textId="6042852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2.7~14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9CB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4.1</w:t>
            </w:r>
          </w:p>
          <w:p w14:paraId="04275F0D" w14:textId="7387D348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3.8~14.4)</w:t>
            </w:r>
          </w:p>
        </w:tc>
      </w:tr>
      <w:tr w:rsidR="009B37CE" w:rsidRPr="000A3B99" w14:paraId="01B9EA33" w14:textId="77777777" w:rsidTr="009B37CE">
        <w:trPr>
          <w:trHeight w:val="562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584A4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5AFA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E2AA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Fa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B83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6.6</w:t>
            </w:r>
          </w:p>
          <w:p w14:paraId="22A8764A" w14:textId="67C640FB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3~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176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3.2</w:t>
            </w:r>
          </w:p>
          <w:p w14:paraId="33CEC941" w14:textId="4EA01F56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.1~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8A52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hronic Respira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DA98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6.6</w:t>
            </w:r>
          </w:p>
          <w:p w14:paraId="18C63F1D" w14:textId="3942730F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5.5~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B6F6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5.7</w:t>
            </w:r>
          </w:p>
          <w:p w14:paraId="086FEE6A" w14:textId="0521C79E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5.5~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A18CC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Prostate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E1C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5.1(4.4~5.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D4D6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.2</w:t>
            </w:r>
          </w:p>
          <w:p w14:paraId="7C2DBD09" w14:textId="18264D3D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~1.6)</w:t>
            </w:r>
          </w:p>
        </w:tc>
      </w:tr>
      <w:tr w:rsidR="009B37CE" w:rsidRPr="000A3B99" w14:paraId="227A3480" w14:textId="77777777" w:rsidTr="009B37CE">
        <w:trPr>
          <w:trHeight w:val="562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A579B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AE2D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CF2A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Road Traff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12CB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6.4</w:t>
            </w:r>
          </w:p>
          <w:p w14:paraId="66FD376D" w14:textId="37761526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2~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ECDF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5.5</w:t>
            </w:r>
          </w:p>
          <w:p w14:paraId="1B444124" w14:textId="3969B726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4.8~1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D52D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Prostate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C7B4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5.8</w:t>
            </w:r>
          </w:p>
          <w:p w14:paraId="7095E3AE" w14:textId="4F565FBD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7~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E0D0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0.5</w:t>
            </w:r>
          </w:p>
          <w:p w14:paraId="414C7D3A" w14:textId="406672AB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0.5~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CED04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Lung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9DB5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4.5</w:t>
            </w:r>
          </w:p>
          <w:p w14:paraId="23CD8F37" w14:textId="1ECDD94A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3.8~5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3EF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6.7</w:t>
            </w:r>
          </w:p>
          <w:p w14:paraId="1FFC05E0" w14:textId="3F0C7E84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6.4~6.9)</w:t>
            </w:r>
          </w:p>
        </w:tc>
      </w:tr>
      <w:tr w:rsidR="009B37CE" w:rsidRPr="000A3B99" w14:paraId="04A8EA8C" w14:textId="77777777" w:rsidTr="009B37CE">
        <w:trPr>
          <w:trHeight w:val="453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CC8F9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D452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Undetermi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1BCA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Undeterm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7F13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0.6</w:t>
            </w:r>
          </w:p>
          <w:p w14:paraId="1402F199" w14:textId="0E024B0A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7.8~1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2C8F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49B4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Undetermi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8939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6</w:t>
            </w:r>
          </w:p>
          <w:p w14:paraId="1DBD83D7" w14:textId="24D35FF2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9~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95EB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FE70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3223" w14:textId="77777777" w:rsid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9.4</w:t>
            </w:r>
          </w:p>
          <w:p w14:paraId="4233CCA7" w14:textId="4719DDBB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8.5~10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4D3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0</w:t>
            </w:r>
          </w:p>
        </w:tc>
      </w:tr>
      <w:tr w:rsidR="009B37CE" w:rsidRPr="000A3B99" w14:paraId="4B630D40" w14:textId="77777777" w:rsidTr="009B37CE">
        <w:trPr>
          <w:trHeight w:val="287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AB2CE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A80A5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624CA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33F8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4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A217" w14:textId="68E28A08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2FC89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E5BE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78EC" w14:textId="62E33F4D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BD9D7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DA5C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387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B950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</w:tr>
      <w:tr w:rsidR="009B37CE" w:rsidRPr="000A3B99" w14:paraId="3A58529D" w14:textId="77777777" w:rsidTr="009B37CE">
        <w:trPr>
          <w:trHeight w:val="538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02C43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E247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92C4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ervical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559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8.6</w:t>
            </w:r>
          </w:p>
          <w:p w14:paraId="15AA1BEF" w14:textId="3E921221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5.1~1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9C34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3.7</w:t>
            </w:r>
          </w:p>
          <w:p w14:paraId="39FE522D" w14:textId="59DC7461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.3~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6495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917C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1.5</w:t>
            </w:r>
          </w:p>
          <w:p w14:paraId="535698F8" w14:textId="34806E0C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9.1~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39A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9.8</w:t>
            </w:r>
          </w:p>
          <w:p w14:paraId="3C375137" w14:textId="5132B18D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9.3~2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6CC5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961A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8</w:t>
            </w:r>
          </w:p>
          <w:p w14:paraId="1CE0877A" w14:textId="019A04F3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6.6~29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451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2.4</w:t>
            </w:r>
          </w:p>
          <w:p w14:paraId="6CBA18DA" w14:textId="0D718393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1.8~22.9)</w:t>
            </w:r>
          </w:p>
        </w:tc>
      </w:tr>
      <w:tr w:rsidR="009B37CE" w:rsidRPr="000A3B99" w14:paraId="6B4DB01C" w14:textId="77777777" w:rsidTr="009B37CE">
        <w:trPr>
          <w:trHeight w:val="416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62EC5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1E53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1910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Ischemic Heart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82D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8.2</w:t>
            </w:r>
          </w:p>
          <w:p w14:paraId="38CB5C85" w14:textId="37E604BF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8~1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4C1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7.9</w:t>
            </w:r>
          </w:p>
          <w:p w14:paraId="6CA92EC2" w14:textId="677E6622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7.6~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BD84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Ischemic Heart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D89C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0.3</w:t>
            </w:r>
          </w:p>
          <w:p w14:paraId="403A404D" w14:textId="106F6D5A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7.9~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6323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3.7</w:t>
            </w:r>
          </w:p>
          <w:p w14:paraId="15C1B187" w14:textId="446EA499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3.2~1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3C91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Ischemic Heart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BE2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4.7</w:t>
            </w:r>
          </w:p>
          <w:p w14:paraId="7D546D2D" w14:textId="52703506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3.3~2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E84B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1.5</w:t>
            </w:r>
          </w:p>
          <w:p w14:paraId="2AED43C5" w14:textId="0DB71554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0.7~22)</w:t>
            </w:r>
          </w:p>
        </w:tc>
      </w:tr>
      <w:tr w:rsidR="009B37CE" w:rsidRPr="000A3B99" w14:paraId="690F1CFA" w14:textId="77777777" w:rsidTr="009B37CE">
        <w:trPr>
          <w:trHeight w:val="551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A1052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CDDD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7A57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Leukemia/Lymphom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2740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7.8</w:t>
            </w:r>
          </w:p>
          <w:p w14:paraId="6FF03A63" w14:textId="0BAABB25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4~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D724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.6</w:t>
            </w:r>
          </w:p>
          <w:p w14:paraId="6DFCDF8C" w14:textId="7EE3491D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~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FA2B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Leukemia/Lymphom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0EC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5.6</w:t>
            </w:r>
          </w:p>
          <w:p w14:paraId="6E420448" w14:textId="6B15AE64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2~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A997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0.8</w:t>
            </w:r>
          </w:p>
          <w:p w14:paraId="75AB34FD" w14:textId="4558AB69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0.6~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D169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hronic Respira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5795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0.4</w:t>
            </w:r>
          </w:p>
          <w:p w14:paraId="209A7A98" w14:textId="2361A485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9.5~11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B44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2.3</w:t>
            </w:r>
          </w:p>
          <w:p w14:paraId="615DDDB4" w14:textId="0CE6B03E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1.5~13.1)</w:t>
            </w:r>
          </w:p>
        </w:tc>
      </w:tr>
      <w:tr w:rsidR="009B37CE" w:rsidRPr="000A3B99" w14:paraId="7AC9EB0C" w14:textId="77777777" w:rsidTr="009B37CE">
        <w:trPr>
          <w:trHeight w:val="562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793D1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691C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02C7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F035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7.8</w:t>
            </w:r>
          </w:p>
          <w:p w14:paraId="692E818E" w14:textId="1940A8D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4~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4C63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9.6</w:t>
            </w:r>
          </w:p>
          <w:p w14:paraId="382D1714" w14:textId="1A5430C9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9.2~1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22B9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Cervical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EEA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5.2</w:t>
            </w:r>
          </w:p>
          <w:p w14:paraId="55CFDF7C" w14:textId="30DA4EFE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3.9~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571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.2</w:t>
            </w:r>
          </w:p>
          <w:p w14:paraId="22BD6E71" w14:textId="2489D381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.4~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A916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A67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3</w:t>
            </w:r>
          </w:p>
          <w:p w14:paraId="105D8823" w14:textId="04194081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.5~3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5A5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.6</w:t>
            </w:r>
          </w:p>
          <w:p w14:paraId="6F3C63B4" w14:textId="214FA186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.6~1.7)</w:t>
            </w:r>
          </w:p>
        </w:tc>
      </w:tr>
      <w:tr w:rsidR="009B37CE" w:rsidRPr="000A3B99" w14:paraId="6266E067" w14:textId="77777777" w:rsidTr="009B37CE">
        <w:trPr>
          <w:trHeight w:val="538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B1289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F040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C953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Breast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AEB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7.4</w:t>
            </w:r>
          </w:p>
          <w:p w14:paraId="45135B94" w14:textId="05101F29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4.1~1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1B3D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6</w:t>
            </w:r>
          </w:p>
          <w:p w14:paraId="12AD2239" w14:textId="7421B21E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5.5~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95F0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3761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4.2</w:t>
            </w:r>
          </w:p>
          <w:p w14:paraId="72B2D8A0" w14:textId="74A93E41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3~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C1D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.6</w:t>
            </w:r>
          </w:p>
          <w:p w14:paraId="522D540E" w14:textId="13B978EE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2.5~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8683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454E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.3</w:t>
            </w:r>
          </w:p>
          <w:p w14:paraId="527B18DE" w14:textId="5C0245F2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.8~2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C1FE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</w:t>
            </w:r>
          </w:p>
          <w:p w14:paraId="5775EF36" w14:textId="4808613A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.8~2.6)</w:t>
            </w:r>
          </w:p>
        </w:tc>
      </w:tr>
      <w:tr w:rsidR="009B37CE" w:rsidRPr="000A3B99" w14:paraId="29879736" w14:textId="77777777" w:rsidTr="009B37CE">
        <w:trPr>
          <w:trHeight w:val="538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BBDF1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76F5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Undetermi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5584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Undeterm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6B21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1.9</w:t>
            </w:r>
          </w:p>
          <w:p w14:paraId="38BF91DB" w14:textId="115ADA75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7.8~1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48E4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0D7F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Undetermi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91CD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9.6</w:t>
            </w:r>
          </w:p>
          <w:p w14:paraId="606AA397" w14:textId="3AC17E1A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7.8~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CBC4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1E55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2FE3" w14:textId="77777777" w:rsidR="009B37CE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2.5</w:t>
            </w:r>
          </w:p>
          <w:p w14:paraId="4D386DBB" w14:textId="31D12BEF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(11.5~13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A62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0</w:t>
            </w:r>
          </w:p>
        </w:tc>
      </w:tr>
      <w:tr w:rsidR="009B37CE" w:rsidRPr="000A3B99" w14:paraId="05702E4C" w14:textId="77777777" w:rsidTr="009B37CE">
        <w:trPr>
          <w:trHeight w:val="538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0C2A4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7E71D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460F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9779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2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D79F" w14:textId="4B18B62B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C05C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5BD8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10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3FD1" w14:textId="4E3E1792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004D" w14:textId="77777777" w:rsidR="00642F66" w:rsidRPr="000A3B99" w:rsidRDefault="00642F66" w:rsidP="000A3B99">
            <w:pPr>
              <w:adjustRightInd w:val="0"/>
              <w:snapToGrid w:val="0"/>
              <w:spacing w:after="0" w:line="200" w:lineRule="exact"/>
              <w:jc w:val="both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7FD5" w14:textId="77777777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  <w:r w:rsidRPr="000A3B99"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  <w:t>383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03DD" w14:textId="0F5C50CF" w:rsidR="00642F66" w:rsidRPr="000A3B99" w:rsidRDefault="00642F66" w:rsidP="009B37CE">
            <w:pPr>
              <w:adjustRightInd w:val="0"/>
              <w:snapToGrid w:val="0"/>
              <w:spacing w:after="0" w:line="200" w:lineRule="exact"/>
              <w:jc w:val="center"/>
              <w:rPr>
                <w:rFonts w:ascii="Arial" w:eastAsia="等线" w:hAnsi="Arial" w:cs="Arial"/>
                <w:sz w:val="18"/>
                <w:szCs w:val="18"/>
                <w:lang w:val="en-US" w:eastAsia="zh-CN"/>
              </w:rPr>
            </w:pPr>
          </w:p>
        </w:tc>
      </w:tr>
      <w:bookmarkEnd w:id="10"/>
    </w:tbl>
    <w:p w14:paraId="34C67F4A" w14:textId="327F657A" w:rsidR="00442B8A" w:rsidRPr="00642F66" w:rsidRDefault="00442B8A" w:rsidP="002F32E4">
      <w:pPr>
        <w:spacing w:after="0" w:line="240" w:lineRule="auto"/>
        <w:rPr>
          <w:rFonts w:ascii="Arial" w:hAnsi="Arial" w:cs="Arial"/>
          <w:sz w:val="24"/>
          <w:szCs w:val="24"/>
          <w:lang w:eastAsia="zh-CN"/>
        </w:rPr>
      </w:pPr>
    </w:p>
    <w:sectPr w:rsidR="00442B8A" w:rsidRPr="00642F66" w:rsidSect="00B36E9C">
      <w:pgSz w:w="16838" w:h="11906" w:orient="landscape"/>
      <w:pgMar w:top="1440" w:right="1440" w:bottom="1440" w:left="1440" w:header="709" w:footer="709" w:gutter="0"/>
      <w:lnNumType w:countBy="1" w:restart="continuous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81A0E3" w14:textId="77777777" w:rsidR="00234F38" w:rsidRDefault="00234F38" w:rsidP="001E4B7C">
      <w:pPr>
        <w:spacing w:after="0" w:line="240" w:lineRule="auto"/>
      </w:pPr>
      <w:r>
        <w:separator/>
      </w:r>
    </w:p>
  </w:endnote>
  <w:endnote w:type="continuationSeparator" w:id="0">
    <w:p w14:paraId="28DCDDCB" w14:textId="77777777" w:rsidR="00234F38" w:rsidRDefault="00234F38" w:rsidP="001E4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C3A10D" w14:textId="77777777" w:rsidR="00234F38" w:rsidRDefault="00234F38" w:rsidP="001E4B7C">
      <w:pPr>
        <w:spacing w:after="0" w:line="240" w:lineRule="auto"/>
      </w:pPr>
      <w:r>
        <w:separator/>
      </w:r>
    </w:p>
  </w:footnote>
  <w:footnote w:type="continuationSeparator" w:id="0">
    <w:p w14:paraId="718E877D" w14:textId="77777777" w:rsidR="00234F38" w:rsidRDefault="00234F38" w:rsidP="001E4B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0296356"/>
      <w:showingPlcHdr/>
    </w:sdtPr>
    <w:sdtEndPr/>
    <w:sdtContent>
      <w:p w14:paraId="6269F509" w14:textId="77777777" w:rsidR="00642F66" w:rsidRDefault="00234F38">
        <w:pPr>
          <w:pStyle w:val="a3"/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406"/>
    <w:rsid w:val="00020EC1"/>
    <w:rsid w:val="000327D9"/>
    <w:rsid w:val="000767AA"/>
    <w:rsid w:val="000A3B99"/>
    <w:rsid w:val="000C7DD6"/>
    <w:rsid w:val="001469D5"/>
    <w:rsid w:val="00152E35"/>
    <w:rsid w:val="0016190F"/>
    <w:rsid w:val="001B0B8F"/>
    <w:rsid w:val="001D2D9E"/>
    <w:rsid w:val="001E4B7C"/>
    <w:rsid w:val="001F4A04"/>
    <w:rsid w:val="00201DF9"/>
    <w:rsid w:val="0020789C"/>
    <w:rsid w:val="00234F38"/>
    <w:rsid w:val="00264C85"/>
    <w:rsid w:val="00265B00"/>
    <w:rsid w:val="00283E09"/>
    <w:rsid w:val="002C53B9"/>
    <w:rsid w:val="002F32E4"/>
    <w:rsid w:val="002F66F5"/>
    <w:rsid w:val="003139DC"/>
    <w:rsid w:val="00314638"/>
    <w:rsid w:val="003237F0"/>
    <w:rsid w:val="003258C2"/>
    <w:rsid w:val="0033377F"/>
    <w:rsid w:val="003972DF"/>
    <w:rsid w:val="003F7461"/>
    <w:rsid w:val="0041668B"/>
    <w:rsid w:val="00442B8A"/>
    <w:rsid w:val="00447C20"/>
    <w:rsid w:val="00467187"/>
    <w:rsid w:val="00491B20"/>
    <w:rsid w:val="004C59F8"/>
    <w:rsid w:val="004F291B"/>
    <w:rsid w:val="005027DF"/>
    <w:rsid w:val="00552002"/>
    <w:rsid w:val="00622B6E"/>
    <w:rsid w:val="00642F66"/>
    <w:rsid w:val="00645DC8"/>
    <w:rsid w:val="00657D79"/>
    <w:rsid w:val="006C374A"/>
    <w:rsid w:val="006E7BDD"/>
    <w:rsid w:val="007306F9"/>
    <w:rsid w:val="007543B7"/>
    <w:rsid w:val="00757293"/>
    <w:rsid w:val="00797A29"/>
    <w:rsid w:val="007C1B51"/>
    <w:rsid w:val="007C3418"/>
    <w:rsid w:val="007C5B33"/>
    <w:rsid w:val="007C5E23"/>
    <w:rsid w:val="00896E30"/>
    <w:rsid w:val="008E7997"/>
    <w:rsid w:val="008F2FD1"/>
    <w:rsid w:val="00903435"/>
    <w:rsid w:val="0096113D"/>
    <w:rsid w:val="009B37CE"/>
    <w:rsid w:val="009E11B7"/>
    <w:rsid w:val="00A127A5"/>
    <w:rsid w:val="00A42488"/>
    <w:rsid w:val="00B36E9C"/>
    <w:rsid w:val="00BA737F"/>
    <w:rsid w:val="00BD3406"/>
    <w:rsid w:val="00C25B0E"/>
    <w:rsid w:val="00C97224"/>
    <w:rsid w:val="00CC4EC1"/>
    <w:rsid w:val="00D135CF"/>
    <w:rsid w:val="00D16DFE"/>
    <w:rsid w:val="00D765C3"/>
    <w:rsid w:val="00DA06D7"/>
    <w:rsid w:val="00DB79D0"/>
    <w:rsid w:val="00DE0E2F"/>
    <w:rsid w:val="00E74B62"/>
    <w:rsid w:val="00E87EF4"/>
    <w:rsid w:val="00E961AB"/>
    <w:rsid w:val="00EE692F"/>
    <w:rsid w:val="00EF022C"/>
    <w:rsid w:val="00EF1391"/>
    <w:rsid w:val="00EF5023"/>
    <w:rsid w:val="00F8549A"/>
    <w:rsid w:val="00FA40EB"/>
    <w:rsid w:val="00FB763C"/>
    <w:rsid w:val="00FC02CC"/>
    <w:rsid w:val="00FC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5331F"/>
  <w15:chartTrackingRefBased/>
  <w15:docId w15:val="{3D11D4AF-DDA3-469C-BF89-7B3FA0BA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B7C"/>
    <w:pPr>
      <w:spacing w:after="160" w:line="259" w:lineRule="auto"/>
    </w:pPr>
    <w:rPr>
      <w:kern w:val="0"/>
      <w:sz w:val="22"/>
      <w:lang w:val="en-AU" w:eastAsia="en-US"/>
    </w:rPr>
  </w:style>
  <w:style w:type="paragraph" w:styleId="1">
    <w:name w:val="heading 1"/>
    <w:basedOn w:val="a"/>
    <w:next w:val="a"/>
    <w:link w:val="10"/>
    <w:uiPriority w:val="9"/>
    <w:qFormat/>
    <w:rsid w:val="00B36E9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36E9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1E4B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qFormat/>
    <w:rsid w:val="001E4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B7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E4B7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E4B7C"/>
  </w:style>
  <w:style w:type="character" w:styleId="a8">
    <w:name w:val="Hyperlink"/>
    <w:basedOn w:val="a0"/>
    <w:uiPriority w:val="99"/>
    <w:rsid w:val="00B36E9C"/>
    <w:rPr>
      <w:color w:val="0000FF"/>
      <w:u w:val="single"/>
    </w:rPr>
  </w:style>
  <w:style w:type="paragraph" w:customStyle="1" w:styleId="SMHeading">
    <w:name w:val="SM Heading"/>
    <w:basedOn w:val="1"/>
    <w:qFormat/>
    <w:rsid w:val="00B36E9C"/>
    <w:pPr>
      <w:keepLines w:val="0"/>
      <w:spacing w:before="240" w:after="60" w:line="240" w:lineRule="auto"/>
    </w:pPr>
    <w:rPr>
      <w:rFonts w:ascii="Times New Roman" w:hAnsi="Times New Roman" w:cs="Times New Roman"/>
      <w:kern w:val="32"/>
      <w:sz w:val="24"/>
      <w:szCs w:val="24"/>
      <w:lang w:val="en-US"/>
    </w:rPr>
  </w:style>
  <w:style w:type="paragraph" w:styleId="TOC1">
    <w:name w:val="toc 1"/>
    <w:basedOn w:val="a"/>
    <w:next w:val="a"/>
    <w:autoRedefine/>
    <w:uiPriority w:val="39"/>
    <w:rsid w:val="00B36E9C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paragraph" w:styleId="TOC2">
    <w:name w:val="toc 2"/>
    <w:basedOn w:val="a"/>
    <w:next w:val="a"/>
    <w:autoRedefine/>
    <w:uiPriority w:val="39"/>
    <w:rsid w:val="00B36E9C"/>
    <w:pPr>
      <w:spacing w:after="0" w:line="240" w:lineRule="auto"/>
      <w:ind w:left="240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10">
    <w:name w:val="标题 1 字符"/>
    <w:basedOn w:val="a0"/>
    <w:link w:val="1"/>
    <w:uiPriority w:val="9"/>
    <w:rsid w:val="00B36E9C"/>
    <w:rPr>
      <w:b/>
      <w:bCs/>
      <w:kern w:val="44"/>
      <w:sz w:val="44"/>
      <w:szCs w:val="44"/>
      <w:lang w:val="en-AU" w:eastAsia="en-US"/>
    </w:rPr>
  </w:style>
  <w:style w:type="character" w:customStyle="1" w:styleId="20">
    <w:name w:val="标题 2 字符"/>
    <w:basedOn w:val="a0"/>
    <w:link w:val="2"/>
    <w:uiPriority w:val="9"/>
    <w:rsid w:val="00B36E9C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1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7</Pages>
  <Words>1188</Words>
  <Characters>6777</Characters>
  <Application>Microsoft Office Word</Application>
  <DocSecurity>0</DocSecurity>
  <Lines>56</Lines>
  <Paragraphs>15</Paragraphs>
  <ScaleCrop>false</ScaleCrop>
  <Company/>
  <LinksUpToDate>false</LinksUpToDate>
  <CharactersWithSpaces>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黎君</dc:creator>
  <cp:keywords/>
  <dc:description/>
  <cp:lastModifiedBy>齐金蕾</cp:lastModifiedBy>
  <cp:revision>14</cp:revision>
  <dcterms:created xsi:type="dcterms:W3CDTF">2021-01-22T02:00:00Z</dcterms:created>
  <dcterms:modified xsi:type="dcterms:W3CDTF">2021-02-18T08:07:00Z</dcterms:modified>
</cp:coreProperties>
</file>